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275" w:leader="none"/>
          <w:tab w:val="left" w:pos="15780" w:leader="none"/>
        </w:tabs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38630</wp:posOffset>
                </wp:positionH>
                <wp:positionV relativeFrom="paragraph">
                  <wp:posOffset>2609850</wp:posOffset>
                </wp:positionV>
                <wp:extent cx="78740" cy="165100"/>
                <wp:effectExtent l="5080" t="5080" r="6985" b="57404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165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0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36.9pt;margin-top:205.5pt;width:6.15pt;height:12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0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26915</wp:posOffset>
                </wp:positionH>
                <wp:positionV relativeFrom="paragraph">
                  <wp:posOffset>1701165</wp:posOffset>
                </wp:positionV>
                <wp:extent cx="146685" cy="139065"/>
                <wp:effectExtent l="5715" t="5715" r="5080" b="419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52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8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6.45pt;margin-top:133.95pt;width:11.5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8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84445</wp:posOffset>
                </wp:positionH>
                <wp:positionV relativeFrom="paragraph">
                  <wp:posOffset>952500</wp:posOffset>
                </wp:positionV>
                <wp:extent cx="139065" cy="93980"/>
                <wp:effectExtent l="5715" t="5080" r="5080" b="4349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93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47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0.35pt;margin-top:75pt;width:10.9pt;height:7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47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49445</wp:posOffset>
                </wp:positionH>
                <wp:positionV relativeFrom="paragraph">
                  <wp:posOffset>1303655</wp:posOffset>
                </wp:positionV>
                <wp:extent cx="85725" cy="99695"/>
                <wp:effectExtent l="5715" t="5715" r="5080" b="4318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99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4840" bIns="24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0.35pt;margin-top:102.65pt;width:6.7pt;height:7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850130</wp:posOffset>
                </wp:positionH>
                <wp:positionV relativeFrom="paragraph">
                  <wp:posOffset>761365</wp:posOffset>
                </wp:positionV>
                <wp:extent cx="139065" cy="73025"/>
                <wp:effectExtent l="5715" t="5715" r="5080" b="4375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730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840" bIns="6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1.9pt;margin-top:59.95pt;width:10.9pt;height:5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00095</wp:posOffset>
                </wp:positionH>
                <wp:positionV relativeFrom="paragraph">
                  <wp:posOffset>1039495</wp:posOffset>
                </wp:positionV>
                <wp:extent cx="139065" cy="107315"/>
                <wp:effectExtent l="5715" t="5715" r="5080" b="43116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1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9.85pt;margin-top:81.85pt;width:10.9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1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00630</wp:posOffset>
                </wp:positionH>
                <wp:positionV relativeFrom="paragraph">
                  <wp:posOffset>2247265</wp:posOffset>
                </wp:positionV>
                <wp:extent cx="88265" cy="96520"/>
                <wp:effectExtent l="5715" t="5080" r="5080" b="6096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00" cy="96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9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3040" bIns="23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6.9pt;margin-top:176.95pt;width:6.9pt;height:7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9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60800</wp:posOffset>
                </wp:positionH>
                <wp:positionV relativeFrom="paragraph">
                  <wp:posOffset>1712595</wp:posOffset>
                </wp:positionV>
                <wp:extent cx="53975" cy="83185"/>
                <wp:effectExtent l="5715" t="5715" r="24765" b="4356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0" cy="83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6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3320" bIns="13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4pt;margin-top:134.85pt;width:4.2pt;height:6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6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854450</wp:posOffset>
                </wp:positionH>
                <wp:positionV relativeFrom="paragraph">
                  <wp:posOffset>975360</wp:posOffset>
                </wp:positionV>
                <wp:extent cx="53975" cy="71120"/>
                <wp:effectExtent l="5715" t="5080" r="27305" b="4381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0" cy="71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42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5040" bIns="5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3.5pt;margin-top:76.8pt;width:4.2pt;height:5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42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42110</wp:posOffset>
                </wp:positionH>
                <wp:positionV relativeFrom="paragraph">
                  <wp:posOffset>3206115</wp:posOffset>
                </wp:positionV>
                <wp:extent cx="139065" cy="260350"/>
                <wp:effectExtent l="5715" t="5080" r="5080" b="49149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260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3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9.3pt;margin-top:252.45pt;width:10.9pt;height:20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3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39085</wp:posOffset>
                </wp:positionH>
                <wp:positionV relativeFrom="paragraph">
                  <wp:posOffset>1008380</wp:posOffset>
                </wp:positionV>
                <wp:extent cx="71120" cy="52705"/>
                <wp:effectExtent l="5080" t="5715" r="13335" b="44005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80" cy="52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44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8280" bIns="-8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3.55pt;margin-top:79.4pt;width:5.55pt;height:4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44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157595</wp:posOffset>
                </wp:positionH>
                <wp:positionV relativeFrom="paragraph">
                  <wp:posOffset>2472055</wp:posOffset>
                </wp:positionV>
                <wp:extent cx="85725" cy="80645"/>
                <wp:effectExtent l="5715" t="5715" r="5080" b="61150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80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7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2240" bIns="12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4.85pt;margin-top:194.65pt;width:6.7pt;height:6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7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583555</wp:posOffset>
                </wp:positionH>
                <wp:positionV relativeFrom="paragraph">
                  <wp:posOffset>1979930</wp:posOffset>
                </wp:positionV>
                <wp:extent cx="86995" cy="107315"/>
                <wp:effectExtent l="5715" t="5715" r="5080" b="60769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12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8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9.65pt;margin-top:155.9pt;width:6.8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8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15385</wp:posOffset>
                </wp:positionH>
                <wp:positionV relativeFrom="paragraph">
                  <wp:posOffset>2205355</wp:posOffset>
                </wp:positionV>
                <wp:extent cx="70485" cy="120015"/>
                <wp:effectExtent l="5715" t="5715" r="11430" b="60579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560" cy="119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7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960" bIns="39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2.55pt;margin-top:173.65pt;width:5.5pt;height:9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7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975100</wp:posOffset>
                </wp:positionH>
                <wp:positionV relativeFrom="paragraph">
                  <wp:posOffset>1345565</wp:posOffset>
                </wp:positionV>
                <wp:extent cx="189865" cy="132080"/>
                <wp:effectExtent l="5715" t="5080" r="5080" b="42672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720" cy="132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4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3pt;margin-top:105.95pt;width:14.9pt;height:10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4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533140</wp:posOffset>
                </wp:positionH>
                <wp:positionV relativeFrom="paragraph">
                  <wp:posOffset>2476500</wp:posOffset>
                </wp:positionV>
                <wp:extent cx="102235" cy="112395"/>
                <wp:effectExtent l="5715" t="5715" r="5080" b="60642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240" cy="112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9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8.2pt;margin-top:195pt;width:8pt;height:8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9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35225</wp:posOffset>
                </wp:positionH>
                <wp:positionV relativeFrom="paragraph">
                  <wp:posOffset>1374140</wp:posOffset>
                </wp:positionV>
                <wp:extent cx="66040" cy="97155"/>
                <wp:effectExtent l="5080" t="5715" r="15240" b="43243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880" cy="97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8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3400" bIns="23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1.75pt;margin-top:108.2pt;width:5.15pt;height:7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8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84680</wp:posOffset>
                </wp:positionH>
                <wp:positionV relativeFrom="paragraph">
                  <wp:posOffset>4100830</wp:posOffset>
                </wp:positionV>
                <wp:extent cx="139065" cy="139065"/>
                <wp:effectExtent l="5715" t="5715" r="5080" b="59436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14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48.4pt;margin-top:322.9pt;width:10.9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14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53285</wp:posOffset>
                </wp:positionH>
                <wp:positionV relativeFrom="paragraph">
                  <wp:posOffset>1828165</wp:posOffset>
                </wp:positionV>
                <wp:extent cx="164465" cy="144145"/>
                <wp:effectExtent l="5715" t="5715" r="37084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20" cy="144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5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0800" bIns="108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9.55pt;margin-top:143.95pt;width:12.9pt;height:11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5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097145</wp:posOffset>
                </wp:positionH>
                <wp:positionV relativeFrom="paragraph">
                  <wp:posOffset>3845560</wp:posOffset>
                </wp:positionV>
                <wp:extent cx="99695" cy="111125"/>
                <wp:effectExtent l="5715" t="5715" r="5080" b="60706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720" cy="111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10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1.35pt;margin-top:302.8pt;width:7.8pt;height:8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10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95195</wp:posOffset>
                </wp:positionH>
                <wp:positionV relativeFrom="paragraph">
                  <wp:posOffset>4449445</wp:posOffset>
                </wp:positionV>
                <wp:extent cx="93980" cy="86360"/>
                <wp:effectExtent l="5080" t="5080" r="5715" b="61087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60" cy="86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6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120" bIns="15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2.85pt;margin-top:350.35pt;width:7.35pt;height:6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6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18410</wp:posOffset>
                </wp:positionH>
                <wp:positionV relativeFrom="paragraph">
                  <wp:posOffset>3476625</wp:posOffset>
                </wp:positionV>
                <wp:extent cx="83820" cy="86360"/>
                <wp:effectExtent l="5080" t="5080" r="5715" b="61087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80" cy="86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6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120" bIns="15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8.3pt;margin-top:273.75pt;width:6.55pt;height:6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6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449445</wp:posOffset>
                </wp:positionH>
                <wp:positionV relativeFrom="paragraph">
                  <wp:posOffset>1908810</wp:posOffset>
                </wp:positionV>
                <wp:extent cx="87630" cy="139065"/>
                <wp:effectExtent l="5080" t="5715" r="5715" b="59563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8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8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0.35pt;margin-top:150.3pt;width:6.85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8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947285</wp:posOffset>
                </wp:positionH>
                <wp:positionV relativeFrom="paragraph">
                  <wp:posOffset>1986280</wp:posOffset>
                </wp:positionV>
                <wp:extent cx="88265" cy="74295"/>
                <wp:effectExtent l="5715" t="5715" r="5080" b="61087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00" cy="74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1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840" bIns="6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9.55pt;margin-top:156.4pt;width:6.9pt;height:5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1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650615</wp:posOffset>
                </wp:positionH>
                <wp:positionV relativeFrom="paragraph">
                  <wp:posOffset>5364480</wp:posOffset>
                </wp:positionV>
                <wp:extent cx="80010" cy="93345"/>
                <wp:effectExtent l="5080" t="5715" r="5715" b="60960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920" cy="93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64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0880" bIns="208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7.45pt;margin-top:422.4pt;width:6.25pt;height:7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64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292850</wp:posOffset>
                </wp:positionH>
                <wp:positionV relativeFrom="paragraph">
                  <wp:posOffset>1638300</wp:posOffset>
                </wp:positionV>
                <wp:extent cx="99060" cy="76835"/>
                <wp:effectExtent l="5080" t="5715" r="5715" b="4368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00" cy="76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5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360" bIns="9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5.5pt;margin-top:129pt;width:7.75pt;height: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5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823210</wp:posOffset>
                </wp:positionH>
                <wp:positionV relativeFrom="paragraph">
                  <wp:posOffset>2151380</wp:posOffset>
                </wp:positionV>
                <wp:extent cx="121285" cy="139065"/>
                <wp:effectExtent l="5715" t="5715" r="5080" b="59563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32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0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2.3pt;margin-top:169.4pt;width:9.5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0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6278245</wp:posOffset>
                </wp:positionH>
                <wp:positionV relativeFrom="paragraph">
                  <wp:posOffset>3073400</wp:posOffset>
                </wp:positionV>
                <wp:extent cx="99695" cy="131445"/>
                <wp:effectExtent l="5715" t="5715" r="5080" b="6019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720" cy="131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69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4.35pt;margin-top:242pt;width:7.8pt;height:10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69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854450</wp:posOffset>
                </wp:positionH>
                <wp:positionV relativeFrom="paragraph">
                  <wp:posOffset>5079365</wp:posOffset>
                </wp:positionV>
                <wp:extent cx="139065" cy="105410"/>
                <wp:effectExtent l="5715" t="5080" r="5080" b="60706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05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57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9160" bIns="291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3.5pt;margin-top:399.95pt;width:10.9pt;height:8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57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449445</wp:posOffset>
                </wp:positionH>
                <wp:positionV relativeFrom="paragraph">
                  <wp:posOffset>4330065</wp:posOffset>
                </wp:positionV>
                <wp:extent cx="139065" cy="100330"/>
                <wp:effectExtent l="5715" t="5080" r="5080" b="60769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0.35pt;margin-top:340.95pt;width:10.9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193290</wp:posOffset>
                </wp:positionH>
                <wp:positionV relativeFrom="paragraph">
                  <wp:posOffset>6083935</wp:posOffset>
                </wp:positionV>
                <wp:extent cx="124460" cy="291465"/>
                <wp:effectExtent l="5080" t="5715" r="59563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560" cy="291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85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2.7pt;margin-top:479.05pt;width:9.75pt;height:22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85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816350</wp:posOffset>
                </wp:positionH>
                <wp:positionV relativeFrom="paragraph">
                  <wp:posOffset>768985</wp:posOffset>
                </wp:positionV>
                <wp:extent cx="116205" cy="74930"/>
                <wp:effectExtent l="5715" t="5080" r="5080" b="43751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80" cy="74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7560" bIns="7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0.5pt;margin-top:60.55pt;width:9.1pt;height:5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728595</wp:posOffset>
                </wp:positionH>
                <wp:positionV relativeFrom="paragraph">
                  <wp:posOffset>1376680</wp:posOffset>
                </wp:positionV>
                <wp:extent cx="168910" cy="88265"/>
                <wp:effectExtent l="5080" t="5715" r="5715" b="43370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840" cy="88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8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7280" bIns="17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4.85pt;margin-top:108.4pt;width:13.25pt;height:6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8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704080</wp:posOffset>
                </wp:positionH>
                <wp:positionV relativeFrom="paragraph">
                  <wp:posOffset>4309110</wp:posOffset>
                </wp:positionV>
                <wp:extent cx="94615" cy="94615"/>
                <wp:effectExtent l="5715" t="5715" r="5080" b="60833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80" cy="94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6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0.4pt;margin-top:339.3pt;width:7.4pt;height:7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6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361940</wp:posOffset>
                </wp:positionH>
                <wp:positionV relativeFrom="paragraph">
                  <wp:posOffset>2045335</wp:posOffset>
                </wp:positionV>
                <wp:extent cx="139065" cy="98425"/>
                <wp:effectExtent l="5715" t="5715" r="5080" b="60896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38960" cy="98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2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4840" bIns="24840" anchor="t" rot="-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22.2pt;margin-top:161.05pt;width:10.9pt;height:7.7pt;flip:y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2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977130</wp:posOffset>
                </wp:positionH>
                <wp:positionV relativeFrom="paragraph">
                  <wp:posOffset>3328035</wp:posOffset>
                </wp:positionV>
                <wp:extent cx="102870" cy="173355"/>
                <wp:effectExtent l="5080" t="5715" r="58674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960" cy="173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9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0960" bIns="309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91.9pt;margin-top:262.05pt;width:8.05pt;height:13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9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124710</wp:posOffset>
                </wp:positionH>
                <wp:positionV relativeFrom="paragraph">
                  <wp:posOffset>2792095</wp:posOffset>
                </wp:positionV>
                <wp:extent cx="139065" cy="139065"/>
                <wp:effectExtent l="5715" t="5715" r="5080" b="59436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7.3pt;margin-top:219.85pt;width:10.9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463165</wp:posOffset>
                </wp:positionH>
                <wp:positionV relativeFrom="paragraph">
                  <wp:posOffset>5217795</wp:posOffset>
                </wp:positionV>
                <wp:extent cx="90170" cy="85725"/>
                <wp:effectExtent l="5080" t="5715" r="5715" b="61087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85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56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3.95pt;margin-top:410.85pt;width:7.05pt;height: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56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715385</wp:posOffset>
                </wp:positionH>
                <wp:positionV relativeFrom="paragraph">
                  <wp:posOffset>4672965</wp:posOffset>
                </wp:positionV>
                <wp:extent cx="108585" cy="115570"/>
                <wp:effectExtent l="5715" t="5080" r="5080" b="60706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20" cy="115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42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720" bIns="36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2.55pt;margin-top:367.95pt;width:8.5pt;height:9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42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931035</wp:posOffset>
                </wp:positionH>
                <wp:positionV relativeFrom="paragraph">
                  <wp:posOffset>6503035</wp:posOffset>
                </wp:positionV>
                <wp:extent cx="90805" cy="177165"/>
                <wp:effectExtent l="5715" t="5715" r="59436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77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94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3480" bIns="334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2.05pt;margin-top:512.05pt;width:7.1pt;height:13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94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377055</wp:posOffset>
                </wp:positionH>
                <wp:positionV relativeFrom="paragraph">
                  <wp:posOffset>1459230</wp:posOffset>
                </wp:positionV>
                <wp:extent cx="86995" cy="62230"/>
                <wp:effectExtent l="5715" t="5080" r="5080" b="43942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120" cy="6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9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1440" bIns="-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4.65pt;margin-top:114.9pt;width:6.8pt;height:4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9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465445</wp:posOffset>
                </wp:positionH>
                <wp:positionV relativeFrom="paragraph">
                  <wp:posOffset>1675130</wp:posOffset>
                </wp:positionV>
                <wp:extent cx="139065" cy="139065"/>
                <wp:effectExtent l="5715" t="5715" r="5080" b="41910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1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0.35pt;margin-top:131.9pt;width:10.9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1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6744335</wp:posOffset>
                </wp:positionH>
                <wp:positionV relativeFrom="paragraph">
                  <wp:posOffset>2019300</wp:posOffset>
                </wp:positionV>
                <wp:extent cx="110490" cy="107315"/>
                <wp:effectExtent l="5080" t="5715" r="5715" b="60769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9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31.05pt;margin-top:159pt;width:8.6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9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5111750</wp:posOffset>
                </wp:positionH>
                <wp:positionV relativeFrom="paragraph">
                  <wp:posOffset>4403725</wp:posOffset>
                </wp:positionV>
                <wp:extent cx="96520" cy="88265"/>
                <wp:effectExtent l="5080" t="5715" r="5715" b="60896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480" cy="88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5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7280" bIns="17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2.5pt;margin-top:346.75pt;width:7.55pt;height:6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5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254375</wp:posOffset>
                </wp:positionH>
                <wp:positionV relativeFrom="paragraph">
                  <wp:posOffset>4512945</wp:posOffset>
                </wp:positionV>
                <wp:extent cx="110490" cy="96520"/>
                <wp:effectExtent l="5080" t="5080" r="5715" b="60833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96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3040" bIns="23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6.25pt;margin-top:355.35pt;width:8.65pt;height:7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380105</wp:posOffset>
                </wp:positionH>
                <wp:positionV relativeFrom="paragraph">
                  <wp:posOffset>4391025</wp:posOffset>
                </wp:positionV>
                <wp:extent cx="139065" cy="210820"/>
                <wp:effectExtent l="5715" t="5080" r="5080" b="53340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210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2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6.15pt;margin-top:345.75pt;width:10.9pt;height:1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2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6890385</wp:posOffset>
                </wp:positionH>
                <wp:positionV relativeFrom="paragraph">
                  <wp:posOffset>3343275</wp:posOffset>
                </wp:positionV>
                <wp:extent cx="139065" cy="139065"/>
                <wp:effectExtent l="5715" t="5715" r="5080" b="59563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7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42.55pt;margin-top:263.25pt;width:10.9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7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720975</wp:posOffset>
                </wp:positionH>
                <wp:positionV relativeFrom="paragraph">
                  <wp:posOffset>4644390</wp:posOffset>
                </wp:positionV>
                <wp:extent cx="102235" cy="95885"/>
                <wp:effectExtent l="5715" t="5715" r="5080" b="60896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240" cy="95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6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4.25pt;margin-top:365.7pt;width:8pt;height:7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6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6290945</wp:posOffset>
                </wp:positionH>
                <wp:positionV relativeFrom="paragraph">
                  <wp:posOffset>3472815</wp:posOffset>
                </wp:positionV>
                <wp:extent cx="75565" cy="116840"/>
                <wp:effectExtent l="5715" t="5080" r="5080" b="60515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600" cy="117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9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720" bIns="36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5.35pt;margin-top:273.45pt;width:5.9pt;height:9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9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862070</wp:posOffset>
                </wp:positionH>
                <wp:positionV relativeFrom="paragraph">
                  <wp:posOffset>4535805</wp:posOffset>
                </wp:positionV>
                <wp:extent cx="116205" cy="139065"/>
                <wp:effectExtent l="5715" t="5715" r="5080" b="59436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8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8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4.1pt;margin-top:357.15pt;width:9.1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8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386455</wp:posOffset>
                </wp:positionH>
                <wp:positionV relativeFrom="paragraph">
                  <wp:posOffset>3903980</wp:posOffset>
                </wp:positionV>
                <wp:extent cx="95250" cy="139065"/>
                <wp:effectExtent l="5080" t="5715" r="5715" b="59563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13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6.65pt;margin-top:307.4pt;width:7.45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13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481705</wp:posOffset>
                </wp:positionH>
                <wp:positionV relativeFrom="paragraph">
                  <wp:posOffset>4080510</wp:posOffset>
                </wp:positionV>
                <wp:extent cx="95250" cy="139065"/>
                <wp:effectExtent l="5080" t="5715" r="5715" b="59563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1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4.15pt;margin-top:321.3pt;width:7.45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19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6476365</wp:posOffset>
                </wp:positionH>
                <wp:positionV relativeFrom="paragraph">
                  <wp:posOffset>2007870</wp:posOffset>
                </wp:positionV>
                <wp:extent cx="92075" cy="73660"/>
                <wp:effectExtent l="5715" t="5080" r="5080" b="61277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16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7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09.95pt;margin-top:158.1pt;width:7.2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7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6873875</wp:posOffset>
                </wp:positionH>
                <wp:positionV relativeFrom="paragraph">
                  <wp:posOffset>1696720</wp:posOffset>
                </wp:positionV>
                <wp:extent cx="99695" cy="100965"/>
                <wp:effectExtent l="5715" t="5715" r="5080" b="43307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720" cy="100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8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920" bIns="25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41.25pt;margin-top:133.6pt;width:7.8pt;height:7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8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7023100</wp:posOffset>
                </wp:positionH>
                <wp:positionV relativeFrom="paragraph">
                  <wp:posOffset>3335020</wp:posOffset>
                </wp:positionV>
                <wp:extent cx="139065" cy="241935"/>
                <wp:effectExtent l="5715" t="5715" r="5080" b="50736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241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5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53pt;margin-top:262.6pt;width:10.9pt;height:1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5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792220</wp:posOffset>
                </wp:positionH>
                <wp:positionV relativeFrom="paragraph">
                  <wp:posOffset>4555490</wp:posOffset>
                </wp:positionV>
                <wp:extent cx="85090" cy="161925"/>
                <wp:effectExtent l="5080" t="5715" r="5715" b="57594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60" cy="162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8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8.6pt;margin-top:358.7pt;width:6.65pt;height:12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8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557395</wp:posOffset>
                </wp:positionH>
                <wp:positionV relativeFrom="paragraph">
                  <wp:posOffset>4563110</wp:posOffset>
                </wp:positionV>
                <wp:extent cx="188595" cy="161925"/>
                <wp:effectExtent l="5715" t="5715" r="5080" b="57594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40" cy="162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9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8.85pt;margin-top:359.3pt;width:14.8pt;height:12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9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591810</wp:posOffset>
                </wp:positionH>
                <wp:positionV relativeFrom="paragraph">
                  <wp:posOffset>4713605</wp:posOffset>
                </wp:positionV>
                <wp:extent cx="143510" cy="146685"/>
                <wp:effectExtent l="5080" t="5715" r="55880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640" cy="146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4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3320" bIns="133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0.3pt;margin-top:371.15pt;width:11.25pt;height:11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4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051300</wp:posOffset>
                </wp:positionH>
                <wp:positionV relativeFrom="paragraph">
                  <wp:posOffset>870585</wp:posOffset>
                </wp:positionV>
                <wp:extent cx="98425" cy="105410"/>
                <wp:effectExtent l="5715" t="5080" r="5080" b="43180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80" cy="105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5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9160" bIns="291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9pt;margin-top:68.55pt;width:7.7pt;height:8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5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181225</wp:posOffset>
                </wp:positionH>
                <wp:positionV relativeFrom="paragraph">
                  <wp:posOffset>4334510</wp:posOffset>
                </wp:positionV>
                <wp:extent cx="107950" cy="95250"/>
                <wp:effectExtent l="5080" t="5080" r="5715" b="60833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9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3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1.75pt;margin-top:341.3pt;width:8.45pt;height: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3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6047105</wp:posOffset>
                </wp:positionH>
                <wp:positionV relativeFrom="paragraph">
                  <wp:posOffset>1068070</wp:posOffset>
                </wp:positionV>
                <wp:extent cx="109220" cy="153035"/>
                <wp:effectExtent l="5080" t="5715" r="5715" b="40830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080" cy="153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48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6.15pt;margin-top:84.1pt;width:8.55pt;height:1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48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7067550</wp:posOffset>
                </wp:positionH>
                <wp:positionV relativeFrom="paragraph">
                  <wp:posOffset>876935</wp:posOffset>
                </wp:positionV>
                <wp:extent cx="193675" cy="114300"/>
                <wp:effectExtent l="5715" t="5080" r="5080" b="43180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68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9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56.5pt;margin-top:69.05pt;width:15.2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9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7124700</wp:posOffset>
                </wp:positionH>
                <wp:positionV relativeFrom="paragraph">
                  <wp:posOffset>4041775</wp:posOffset>
                </wp:positionV>
                <wp:extent cx="136525" cy="104775"/>
                <wp:effectExtent l="5715" t="5715" r="5080" b="60642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440" cy="104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16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8440" bIns="28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61pt;margin-top:318.25pt;width:10.7pt;height:8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16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038600</wp:posOffset>
                </wp:positionH>
                <wp:positionV relativeFrom="paragraph">
                  <wp:posOffset>1743710</wp:posOffset>
                </wp:positionV>
                <wp:extent cx="98425" cy="95250"/>
                <wp:effectExtent l="5715" t="5080" r="5080" b="43434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80" cy="9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8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8pt;margin-top:137.3pt;width:7.7pt;height: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8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6944995</wp:posOffset>
                </wp:positionH>
                <wp:positionV relativeFrom="paragraph">
                  <wp:posOffset>680720</wp:posOffset>
                </wp:positionV>
                <wp:extent cx="79375" cy="66675"/>
                <wp:effectExtent l="5715" t="5715" r="5080" b="4368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" cy="66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800" bIns="1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46.85pt;margin-top:53.6pt;width:6.2pt;height:5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6377940</wp:posOffset>
                </wp:positionH>
                <wp:positionV relativeFrom="paragraph">
                  <wp:posOffset>1117600</wp:posOffset>
                </wp:positionV>
                <wp:extent cx="138430" cy="78740"/>
                <wp:effectExtent l="5080" t="5080" r="5715" b="4368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600" cy="78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1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0080" bIns="100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02.2pt;margin-top:88pt;width:10.85pt;height:6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1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057650</wp:posOffset>
                </wp:positionH>
                <wp:positionV relativeFrom="paragraph">
                  <wp:posOffset>4226560</wp:posOffset>
                </wp:positionV>
                <wp:extent cx="79375" cy="104775"/>
                <wp:effectExtent l="5715" t="5715" r="5080" b="60769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" cy="104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7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8440" bIns="28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9.5pt;margin-top:332.8pt;width:6.2pt;height:8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7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6162675</wp:posOffset>
                </wp:positionH>
                <wp:positionV relativeFrom="paragraph">
                  <wp:posOffset>1087120</wp:posOffset>
                </wp:positionV>
                <wp:extent cx="89535" cy="145415"/>
                <wp:effectExtent l="5715" t="5715" r="5080" b="41338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640" cy="145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5.25pt;margin-top:85.6pt;width:7pt;height:11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572000</wp:posOffset>
                </wp:positionH>
                <wp:positionV relativeFrom="paragraph">
                  <wp:posOffset>2921635</wp:posOffset>
                </wp:positionV>
                <wp:extent cx="88900" cy="85725"/>
                <wp:effectExtent l="5080" t="5715" r="5715" b="61087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5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67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0pt;margin-top:230.05pt;width:6.95pt;height: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67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2886075</wp:posOffset>
                </wp:positionH>
                <wp:positionV relativeFrom="paragraph">
                  <wp:posOffset>3855085</wp:posOffset>
                </wp:positionV>
                <wp:extent cx="88900" cy="95250"/>
                <wp:effectExtent l="5080" t="5080" r="5715" b="60960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9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08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7.25pt;margin-top:303.55pt;width:6.95pt;height: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08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333875</wp:posOffset>
                </wp:positionH>
                <wp:positionV relativeFrom="paragraph">
                  <wp:posOffset>2016760</wp:posOffset>
                </wp:positionV>
                <wp:extent cx="155575" cy="123825"/>
                <wp:effectExtent l="5715" t="5715" r="5080" b="60515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20" cy="123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0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2480" bIns="42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1.25pt;margin-top:158.8pt;width:12.2pt;height:9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0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859405</wp:posOffset>
                </wp:positionH>
                <wp:positionV relativeFrom="paragraph">
                  <wp:posOffset>4815205</wp:posOffset>
                </wp:positionV>
                <wp:extent cx="106045" cy="129540"/>
                <wp:effectExtent l="5715" t="5080" r="5080" b="60452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00" cy="129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44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5.15pt;margin-top:379.15pt;width:8.3pt;height:10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44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998210</wp:posOffset>
                </wp:positionH>
                <wp:positionV relativeFrom="paragraph">
                  <wp:posOffset>5001260</wp:posOffset>
                </wp:positionV>
                <wp:extent cx="100330" cy="183515"/>
                <wp:effectExtent l="5080" t="5715" r="59309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440" cy="183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54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8880" bIns="388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2.3pt;margin-top:393.8pt;width:7.85pt;height:14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54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358005</wp:posOffset>
                </wp:positionH>
                <wp:positionV relativeFrom="paragraph">
                  <wp:posOffset>3061335</wp:posOffset>
                </wp:positionV>
                <wp:extent cx="113665" cy="95250"/>
                <wp:effectExtent l="5715" t="5080" r="5080" b="60960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9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1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3.15pt;margin-top:241.05pt;width:8.9pt;height: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1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209800</wp:posOffset>
                </wp:positionH>
                <wp:positionV relativeFrom="paragraph">
                  <wp:posOffset>4334510</wp:posOffset>
                </wp:positionV>
                <wp:extent cx="107950" cy="95250"/>
                <wp:effectExtent l="5080" t="5080" r="5715" b="60833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9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3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4pt;margin-top:341.3pt;width:8.45pt;height: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3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190750</wp:posOffset>
                </wp:positionH>
                <wp:positionV relativeFrom="paragraph">
                  <wp:posOffset>3500120</wp:posOffset>
                </wp:positionV>
                <wp:extent cx="67310" cy="95885"/>
                <wp:effectExtent l="5080" t="5715" r="16510" b="60769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20" cy="95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5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2.5pt;margin-top:275.6pt;width:5.25pt;height:7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5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6838950</wp:posOffset>
                </wp:positionH>
                <wp:positionV relativeFrom="paragraph">
                  <wp:posOffset>1419860</wp:posOffset>
                </wp:positionV>
                <wp:extent cx="79375" cy="114300"/>
                <wp:effectExtent l="5715" t="5080" r="5080" b="43180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5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38.5pt;margin-top:111.8pt;width:6.2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5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6510020</wp:posOffset>
                </wp:positionH>
                <wp:positionV relativeFrom="paragraph">
                  <wp:posOffset>1153160</wp:posOffset>
                </wp:positionV>
                <wp:extent cx="133985" cy="133350"/>
                <wp:effectExtent l="5715" t="5080" r="5080" b="4241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920" cy="133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3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12.6pt;margin-top:90.8pt;width:10.5pt;height:10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3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521835</wp:posOffset>
                </wp:positionH>
                <wp:positionV relativeFrom="paragraph">
                  <wp:posOffset>2622550</wp:posOffset>
                </wp:positionV>
                <wp:extent cx="107950" cy="104775"/>
                <wp:effectExtent l="5080" t="5715" r="5715" b="60769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4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0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8440" bIns="28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6.05pt;margin-top:206.5pt;width:8.45pt;height:8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0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6667500</wp:posOffset>
                </wp:positionH>
                <wp:positionV relativeFrom="paragraph">
                  <wp:posOffset>1677670</wp:posOffset>
                </wp:positionV>
                <wp:extent cx="155575" cy="104775"/>
                <wp:effectExtent l="5715" t="5715" r="5080" b="43243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20" cy="104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7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8440" bIns="28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5pt;margin-top:132.1pt;width:12.2pt;height:8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7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6675120</wp:posOffset>
                </wp:positionH>
                <wp:positionV relativeFrom="paragraph">
                  <wp:posOffset>1287145</wp:posOffset>
                </wp:positionV>
                <wp:extent cx="127000" cy="152400"/>
                <wp:effectExtent l="5080" t="5080" r="5715" b="40957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5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5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5.6pt;margin-top:101.35pt;width:9.95pt;height:1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5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400425</wp:posOffset>
                </wp:positionH>
                <wp:positionV relativeFrom="paragraph">
                  <wp:posOffset>2343785</wp:posOffset>
                </wp:positionV>
                <wp:extent cx="93345" cy="73660"/>
                <wp:effectExtent l="5715" t="5080" r="5080" b="61277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3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7.75pt;margin-top:184.55pt;width:7.3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3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349750</wp:posOffset>
                </wp:positionH>
                <wp:positionV relativeFrom="paragraph">
                  <wp:posOffset>3308350</wp:posOffset>
                </wp:positionV>
                <wp:extent cx="93345" cy="81280"/>
                <wp:effectExtent l="5715" t="5080" r="5080" b="61087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81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7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2600" bIns="12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2.5pt;margin-top:260.5pt;width:7.3pt;height:6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7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970905</wp:posOffset>
                </wp:positionH>
                <wp:positionV relativeFrom="paragraph">
                  <wp:posOffset>1694180</wp:posOffset>
                </wp:positionV>
                <wp:extent cx="76200" cy="69850"/>
                <wp:effectExtent l="5080" t="5080" r="8890" b="4368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69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9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60" bIns="3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0.15pt;margin-top:133.4pt;width:5.95pt;height:5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9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449445</wp:posOffset>
                </wp:positionH>
                <wp:positionV relativeFrom="paragraph">
                  <wp:posOffset>1322070</wp:posOffset>
                </wp:positionV>
                <wp:extent cx="78740" cy="73660"/>
                <wp:effectExtent l="5080" t="5080" r="6985" b="43624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0.35pt;margin-top:104.1pt;width:6.15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985895</wp:posOffset>
                </wp:positionH>
                <wp:positionV relativeFrom="paragraph">
                  <wp:posOffset>1598930</wp:posOffset>
                </wp:positionV>
                <wp:extent cx="116205" cy="78740"/>
                <wp:effectExtent l="5715" t="5080" r="5080" b="4368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280" cy="78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6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0080" bIns="100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3.85pt;margin-top:125.9pt;width:9.1pt;height:6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6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271645</wp:posOffset>
                </wp:positionH>
                <wp:positionV relativeFrom="paragraph">
                  <wp:posOffset>3347085</wp:posOffset>
                </wp:positionV>
                <wp:extent cx="86360" cy="139065"/>
                <wp:effectExtent l="5080" t="5715" r="5715" b="59436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9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6.35pt;margin-top:263.55pt;width:6.75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9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6618605</wp:posOffset>
                </wp:positionH>
                <wp:positionV relativeFrom="paragraph">
                  <wp:posOffset>837565</wp:posOffset>
                </wp:positionV>
                <wp:extent cx="125730" cy="116205"/>
                <wp:effectExtent l="5080" t="5715" r="5715" b="43116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40" cy="116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5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7440" bIns="37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1.15pt;margin-top:65.95pt;width:9.85pt;height:9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5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7047230</wp:posOffset>
                </wp:positionH>
                <wp:positionV relativeFrom="paragraph">
                  <wp:posOffset>2458085</wp:posOffset>
                </wp:positionV>
                <wp:extent cx="129540" cy="95250"/>
                <wp:effectExtent l="5080" t="5080" r="5715" b="60960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600" cy="9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5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54.9pt;margin-top:193.55pt;width:10.15pt;height: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5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544320</wp:posOffset>
                </wp:positionH>
                <wp:positionV relativeFrom="paragraph">
                  <wp:posOffset>3253105</wp:posOffset>
                </wp:positionV>
                <wp:extent cx="78740" cy="103505"/>
                <wp:effectExtent l="5080" t="5715" r="5715" b="60769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103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3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7360" bIns="27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1.6pt;margin-top:256.15pt;width:6.15pt;height:8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3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6898005</wp:posOffset>
                </wp:positionH>
                <wp:positionV relativeFrom="paragraph">
                  <wp:posOffset>1797050</wp:posOffset>
                </wp:positionV>
                <wp:extent cx="64770" cy="76200"/>
                <wp:effectExtent l="5080" t="5080" r="16510" b="43624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800" cy="76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000" bIns="9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43.15pt;margin-top:141.5pt;width:5.05pt;height:5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6236335</wp:posOffset>
                </wp:positionH>
                <wp:positionV relativeFrom="paragraph">
                  <wp:posOffset>2332355</wp:posOffset>
                </wp:positionV>
                <wp:extent cx="95250" cy="95885"/>
                <wp:effectExtent l="5080" t="5715" r="5715" b="60896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400" cy="95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9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1.05pt;margin-top:183.65pt;width:7.45pt;height:7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9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525770</wp:posOffset>
                </wp:positionH>
                <wp:positionV relativeFrom="paragraph">
                  <wp:posOffset>2132330</wp:posOffset>
                </wp:positionV>
                <wp:extent cx="78740" cy="80645"/>
                <wp:effectExtent l="5080" t="5715" r="5715" b="61150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80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8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2240" bIns="12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5.1pt;margin-top:167.9pt;width:6.15pt;height:6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8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190240</wp:posOffset>
                </wp:positionH>
                <wp:positionV relativeFrom="paragraph">
                  <wp:posOffset>1680210</wp:posOffset>
                </wp:positionV>
                <wp:extent cx="64135" cy="184150"/>
                <wp:effectExtent l="5715" t="5080" r="435610" b="571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80" cy="184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3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9240" bIns="392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1.2pt;margin-top:132.3pt;width:5pt;height:14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3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6416040</wp:posOffset>
                </wp:positionH>
                <wp:positionV relativeFrom="paragraph">
                  <wp:posOffset>2791460</wp:posOffset>
                </wp:positionV>
                <wp:extent cx="93980" cy="102870"/>
                <wp:effectExtent l="5080" t="5080" r="5715" b="60769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60" cy="102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4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8080" bIns="280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05.2pt;margin-top:219.8pt;width:7.35pt;height:8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4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6182360</wp:posOffset>
                </wp:positionH>
                <wp:positionV relativeFrom="paragraph">
                  <wp:posOffset>4672330</wp:posOffset>
                </wp:positionV>
                <wp:extent cx="114935" cy="109855"/>
                <wp:effectExtent l="5715" t="5715" r="5080" b="60579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109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9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2400" bIns="32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6.8pt;margin-top:367.9pt;width:9pt;height:8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9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3684905</wp:posOffset>
                </wp:positionH>
                <wp:positionV relativeFrom="paragraph">
                  <wp:posOffset>1423035</wp:posOffset>
                </wp:positionV>
                <wp:extent cx="100965" cy="91440"/>
                <wp:effectExtent l="5715" t="5080" r="5080" b="43497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91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9080" bIns="190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0.15pt;margin-top:112.05pt;width:7.9pt;height:7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6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193290</wp:posOffset>
                </wp:positionH>
                <wp:positionV relativeFrom="paragraph">
                  <wp:posOffset>7277735</wp:posOffset>
                </wp:positionV>
                <wp:extent cx="78740" cy="66675"/>
                <wp:effectExtent l="5080" t="5715" r="5715" b="61341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66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15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800" bIns="1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2.7pt;margin-top:573.05pt;width:6.15pt;height:5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15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185035</wp:posOffset>
                </wp:positionH>
                <wp:positionV relativeFrom="paragraph">
                  <wp:posOffset>2458085</wp:posOffset>
                </wp:positionV>
                <wp:extent cx="78740" cy="66675"/>
                <wp:effectExtent l="5080" t="5715" r="6985" b="61214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66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1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800" bIns="1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2.05pt;margin-top:193.55pt;width:6.15pt;height:5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1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366645</wp:posOffset>
                </wp:positionH>
                <wp:positionV relativeFrom="paragraph">
                  <wp:posOffset>2174240</wp:posOffset>
                </wp:positionV>
                <wp:extent cx="64135" cy="66675"/>
                <wp:effectExtent l="5715" t="5715" r="14605" b="61341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80" cy="66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9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800" bIns="1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6.35pt;margin-top:171.2pt;width:5pt;height:5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9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780665</wp:posOffset>
                </wp:positionH>
                <wp:positionV relativeFrom="paragraph">
                  <wp:posOffset>2566670</wp:posOffset>
                </wp:positionV>
                <wp:extent cx="93345" cy="74295"/>
                <wp:effectExtent l="5715" t="5715" r="5080" b="61214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74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0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840" bIns="6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8.95pt;margin-top:202.1pt;width:7.3pt;height:5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0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736090</wp:posOffset>
                </wp:positionH>
                <wp:positionV relativeFrom="paragraph">
                  <wp:posOffset>2609850</wp:posOffset>
                </wp:positionV>
                <wp:extent cx="82550" cy="87630"/>
                <wp:effectExtent l="5080" t="5080" r="5715" b="61087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87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0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6560" bIns="16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36.7pt;margin-top:205.5pt;width:6.45pt;height:6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0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271770</wp:posOffset>
                </wp:positionH>
                <wp:positionV relativeFrom="paragraph">
                  <wp:posOffset>4375150</wp:posOffset>
                </wp:positionV>
                <wp:extent cx="79375" cy="102870"/>
                <wp:effectExtent l="5715" t="5080" r="5080" b="60896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" cy="102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1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8080" bIns="280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15.1pt;margin-top:344.5pt;width:6.2pt;height:8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1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193415</wp:posOffset>
                </wp:positionH>
                <wp:positionV relativeFrom="paragraph">
                  <wp:posOffset>2701925</wp:posOffset>
                </wp:positionV>
                <wp:extent cx="106680" cy="128270"/>
                <wp:effectExtent l="5080" t="5080" r="5715" b="60515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560" cy="128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1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1.45pt;margin-top:212.75pt;width:8.35pt;height:10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1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147060</wp:posOffset>
                </wp:positionH>
                <wp:positionV relativeFrom="paragraph">
                  <wp:posOffset>2494915</wp:posOffset>
                </wp:positionV>
                <wp:extent cx="107315" cy="80645"/>
                <wp:effectExtent l="5715" t="5715" r="5080" b="61150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280" cy="806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0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2240" bIns="12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7.8pt;margin-top:196.45pt;width:8.4pt;height:6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0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178685</wp:posOffset>
                </wp:positionH>
                <wp:positionV relativeFrom="paragraph">
                  <wp:posOffset>7339965</wp:posOffset>
                </wp:positionV>
                <wp:extent cx="107315" cy="45085"/>
                <wp:effectExtent l="5715" t="5715" r="5080" b="61658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280" cy="45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16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13320" bIns="-13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1.55pt;margin-top:577.95pt;width:8.4pt;height:3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16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6689090</wp:posOffset>
                </wp:positionH>
                <wp:positionV relativeFrom="paragraph">
                  <wp:posOffset>1781810</wp:posOffset>
                </wp:positionV>
                <wp:extent cx="88900" cy="85725"/>
                <wp:effectExtent l="5080" t="5715" r="5715" b="43561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85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3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6.7pt;margin-top:140.3pt;width:6.95pt;height: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3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6156325</wp:posOffset>
                </wp:positionH>
                <wp:positionV relativeFrom="paragraph">
                  <wp:posOffset>2017395</wp:posOffset>
                </wp:positionV>
                <wp:extent cx="90805" cy="122555"/>
                <wp:effectExtent l="5715" t="5715" r="5080" b="60388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22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2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1400" bIns="41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4.75pt;margin-top:158.85pt;width:7.1pt;height:9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2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7094220</wp:posOffset>
                </wp:positionH>
                <wp:positionV relativeFrom="paragraph">
                  <wp:posOffset>1685925</wp:posOffset>
                </wp:positionV>
                <wp:extent cx="107950" cy="94615"/>
                <wp:effectExtent l="5080" t="5715" r="5715" b="43434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94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3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58.6pt;margin-top:132.75pt;width:8.45pt;height:7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3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6482080</wp:posOffset>
                </wp:positionH>
                <wp:positionV relativeFrom="paragraph">
                  <wp:posOffset>4606290</wp:posOffset>
                </wp:positionV>
                <wp:extent cx="115570" cy="153670"/>
                <wp:effectExtent l="5080" t="5080" r="574675" b="571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60" cy="153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8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7640" bIns="176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10.4pt;margin-top:362.7pt;width:9.05pt;height:12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8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970905</wp:posOffset>
                </wp:positionH>
                <wp:positionV relativeFrom="paragraph">
                  <wp:posOffset>2047875</wp:posOffset>
                </wp:positionV>
                <wp:extent cx="76200" cy="113030"/>
                <wp:effectExtent l="5080" t="5080" r="6985" b="60579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13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3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0.15pt;margin-top:161.25pt;width:5.95pt;height:8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3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6633210</wp:posOffset>
                </wp:positionH>
                <wp:positionV relativeFrom="paragraph">
                  <wp:posOffset>2030730</wp:posOffset>
                </wp:positionV>
                <wp:extent cx="64135" cy="73660"/>
                <wp:effectExtent l="5715" t="5080" r="14605" b="61277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8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9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2.3pt;margin-top:159.9pt;width:5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9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3816350</wp:posOffset>
                </wp:positionH>
                <wp:positionV relativeFrom="paragraph">
                  <wp:posOffset>880745</wp:posOffset>
                </wp:positionV>
                <wp:extent cx="152400" cy="73025"/>
                <wp:effectExtent l="5080" t="5715" r="5715" b="43751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730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840" bIns="6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0.5pt;margin-top:69.35pt;width:11.95pt;height:5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9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6676390</wp:posOffset>
                </wp:positionH>
                <wp:positionV relativeFrom="paragraph">
                  <wp:posOffset>2613660</wp:posOffset>
                </wp:positionV>
                <wp:extent cx="125730" cy="114300"/>
                <wp:effectExtent l="5080" t="5080" r="5715" b="60706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4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4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5.7pt;margin-top:205.8pt;width:9.85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4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6108065</wp:posOffset>
                </wp:positionH>
                <wp:positionV relativeFrom="paragraph">
                  <wp:posOffset>3238500</wp:posOffset>
                </wp:positionV>
                <wp:extent cx="144145" cy="132080"/>
                <wp:effectExtent l="5715" t="5080" r="5080" b="6019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132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5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0.95pt;margin-top:255pt;width:11.3pt;height:10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5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6271895</wp:posOffset>
                </wp:positionH>
                <wp:positionV relativeFrom="paragraph">
                  <wp:posOffset>5151755</wp:posOffset>
                </wp:positionV>
                <wp:extent cx="85725" cy="117475"/>
                <wp:effectExtent l="5715" t="5715" r="5080" b="60452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117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57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7440" bIns="37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3.85pt;margin-top:405.65pt;width:6.7pt;height:9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57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840990</wp:posOffset>
                </wp:positionH>
                <wp:positionV relativeFrom="paragraph">
                  <wp:posOffset>1978660</wp:posOffset>
                </wp:positionV>
                <wp:extent cx="84455" cy="126365"/>
                <wp:effectExtent l="5715" t="5715" r="5080" b="60452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00" cy="126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6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920" bIns="43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3.7pt;margin-top:155.8pt;width:6.6pt;height:9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6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2878455</wp:posOffset>
                </wp:positionH>
                <wp:positionV relativeFrom="paragraph">
                  <wp:posOffset>3227070</wp:posOffset>
                </wp:positionV>
                <wp:extent cx="93345" cy="73660"/>
                <wp:effectExtent l="5715" t="5080" r="5080" b="611505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6.65pt;margin-top:254.1pt;width:7.3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2912745</wp:posOffset>
                </wp:positionH>
                <wp:positionV relativeFrom="paragraph">
                  <wp:posOffset>2421255</wp:posOffset>
                </wp:positionV>
                <wp:extent cx="93345" cy="73660"/>
                <wp:effectExtent l="5715" t="5080" r="5080" b="61277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3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9.35pt;margin-top:190.65pt;width:7.3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3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6443980</wp:posOffset>
                </wp:positionH>
                <wp:positionV relativeFrom="paragraph">
                  <wp:posOffset>3272790</wp:posOffset>
                </wp:positionV>
                <wp:extent cx="93345" cy="146685"/>
                <wp:effectExtent l="5715" t="5715" r="5080" b="58864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146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07.4pt;margin-top:257.7pt;width:7.3pt;height:11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6703695</wp:posOffset>
                </wp:positionH>
                <wp:positionV relativeFrom="paragraph">
                  <wp:posOffset>3357245</wp:posOffset>
                </wp:positionV>
                <wp:extent cx="125730" cy="173990"/>
                <wp:effectExtent l="5080" t="5080" r="575310" b="571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40" cy="173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4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1680" bIns="316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7.85pt;margin-top:264.35pt;width:9.85pt;height:13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4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6331585</wp:posOffset>
                </wp:positionH>
                <wp:positionV relativeFrom="paragraph">
                  <wp:posOffset>1776730</wp:posOffset>
                </wp:positionV>
                <wp:extent cx="93345" cy="66040"/>
                <wp:effectExtent l="5715" t="5080" r="5080" b="438785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65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440" bIns="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8.55pt;margin-top:139.9pt;width:7.3pt;height:5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1818640</wp:posOffset>
                </wp:positionH>
                <wp:positionV relativeFrom="paragraph">
                  <wp:posOffset>3015615</wp:posOffset>
                </wp:positionV>
                <wp:extent cx="111760" cy="136525"/>
                <wp:effectExtent l="5080" t="5715" r="5715" b="597535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600" cy="136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61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43.2pt;margin-top:237.45pt;width:8.75pt;height:10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61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243070</wp:posOffset>
                </wp:positionH>
                <wp:positionV relativeFrom="paragraph">
                  <wp:posOffset>3040380</wp:posOffset>
                </wp:positionV>
                <wp:extent cx="86360" cy="88265"/>
                <wp:effectExtent l="5080" t="5715" r="5715" b="608965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88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4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7280" bIns="17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4.1pt;margin-top:239.4pt;width:6.75pt;height:6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4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3147695</wp:posOffset>
                </wp:positionH>
                <wp:positionV relativeFrom="paragraph">
                  <wp:posOffset>6005830</wp:posOffset>
                </wp:positionV>
                <wp:extent cx="106680" cy="78105"/>
                <wp:effectExtent l="5080" t="5715" r="5715" b="61150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560" cy="78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80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360" bIns="9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7.85pt;margin-top:472.9pt;width:8.35pt;height:6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80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2867660</wp:posOffset>
                </wp:positionH>
                <wp:positionV relativeFrom="paragraph">
                  <wp:posOffset>5185410</wp:posOffset>
                </wp:positionV>
                <wp:extent cx="76835" cy="173990"/>
                <wp:effectExtent l="5715" t="5080" r="599440" b="5715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80" cy="173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59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1680" bIns="316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5.8pt;margin-top:408.3pt;width:6pt;height:13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59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5107305</wp:posOffset>
                </wp:positionH>
                <wp:positionV relativeFrom="paragraph">
                  <wp:posOffset>3182620</wp:posOffset>
                </wp:positionV>
                <wp:extent cx="94615" cy="96520"/>
                <wp:effectExtent l="5715" t="5080" r="5080" b="60833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80" cy="96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8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3040" bIns="23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2.15pt;margin-top:250.6pt;width:7.4pt;height:7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8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4766945</wp:posOffset>
                </wp:positionH>
                <wp:positionV relativeFrom="paragraph">
                  <wp:posOffset>4624705</wp:posOffset>
                </wp:positionV>
                <wp:extent cx="100965" cy="88265"/>
                <wp:effectExtent l="5715" t="5715" r="5080" b="610235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0" cy="88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41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7280" bIns="17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5.35pt;margin-top:364.15pt;width:7.9pt;height:6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41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3115310</wp:posOffset>
                </wp:positionH>
                <wp:positionV relativeFrom="paragraph">
                  <wp:posOffset>3207385</wp:posOffset>
                </wp:positionV>
                <wp:extent cx="93345" cy="125095"/>
                <wp:effectExtent l="5715" t="5715" r="5080" b="60515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124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6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920" bIns="43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5.3pt;margin-top:252.55pt;width:7.3pt;height:9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6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6157595</wp:posOffset>
                </wp:positionH>
                <wp:positionV relativeFrom="paragraph">
                  <wp:posOffset>2048510</wp:posOffset>
                </wp:positionV>
                <wp:extent cx="92075" cy="90805"/>
                <wp:effectExtent l="5715" t="5715" r="5080" b="60833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160" cy="90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2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8360" bIns="18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4.85pt;margin-top:161.3pt;width:7.2pt;height:7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2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2099310</wp:posOffset>
                </wp:positionH>
                <wp:positionV relativeFrom="paragraph">
                  <wp:posOffset>3353435</wp:posOffset>
                </wp:positionV>
                <wp:extent cx="127000" cy="123825"/>
                <wp:effectExtent l="5080" t="5715" r="5715" b="60388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80" cy="123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9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2480" bIns="42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5.3pt;margin-top:264.05pt;width:9.95pt;height:9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9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6649085</wp:posOffset>
                </wp:positionH>
                <wp:positionV relativeFrom="paragraph">
                  <wp:posOffset>2390775</wp:posOffset>
                </wp:positionV>
                <wp:extent cx="128905" cy="92075"/>
                <wp:effectExtent l="5715" t="5715" r="5080" b="60833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880" cy="92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2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9800" bIns="19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3.55pt;margin-top:188.25pt;width:10.1pt;height:7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2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6908800</wp:posOffset>
                </wp:positionH>
                <wp:positionV relativeFrom="paragraph">
                  <wp:posOffset>2047240</wp:posOffset>
                </wp:positionV>
                <wp:extent cx="156845" cy="113030"/>
                <wp:effectExtent l="5715" t="5080" r="5080" b="60706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60" cy="113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44pt;margin-top:161.2pt;width:12.3pt;height:8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7200900</wp:posOffset>
                </wp:positionH>
                <wp:positionV relativeFrom="paragraph">
                  <wp:posOffset>3487420</wp:posOffset>
                </wp:positionV>
                <wp:extent cx="85725" cy="189230"/>
                <wp:effectExtent l="5715" t="5080" r="601980" b="571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189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92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43200" bIns="432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67pt;margin-top:274.6pt;width:6.7pt;height:14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92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3075940</wp:posOffset>
                </wp:positionH>
                <wp:positionV relativeFrom="paragraph">
                  <wp:posOffset>2186305</wp:posOffset>
                </wp:positionV>
                <wp:extent cx="139065" cy="118110"/>
                <wp:effectExtent l="5715" t="5080" r="5080" b="605155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180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2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8160" bIns="381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2.2pt;margin-top:172.15pt;width:10.9pt;height:9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2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835910</wp:posOffset>
                </wp:positionH>
                <wp:positionV relativeFrom="paragraph">
                  <wp:posOffset>2748915</wp:posOffset>
                </wp:positionV>
                <wp:extent cx="108585" cy="107315"/>
                <wp:effectExtent l="5715" t="5715" r="5080" b="60769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2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1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3.3pt;margin-top:216.45pt;width:8.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1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4710430</wp:posOffset>
                </wp:positionH>
                <wp:positionV relativeFrom="paragraph">
                  <wp:posOffset>3272155</wp:posOffset>
                </wp:positionV>
                <wp:extent cx="129540" cy="130175"/>
                <wp:effectExtent l="5080" t="5715" r="5715" b="60325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600" cy="130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6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0.9pt;margin-top:257.65pt;width:10.15pt;height:10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6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1793875</wp:posOffset>
                </wp:positionH>
                <wp:positionV relativeFrom="paragraph">
                  <wp:posOffset>3213735</wp:posOffset>
                </wp:positionV>
                <wp:extent cx="130175" cy="169545"/>
                <wp:effectExtent l="5715" t="5715" r="5080" b="56832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320" cy="169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3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41.25pt;margin-top:253.05pt;width:10.2pt;height:13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3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2693035</wp:posOffset>
                </wp:positionH>
                <wp:positionV relativeFrom="paragraph">
                  <wp:posOffset>2003425</wp:posOffset>
                </wp:positionV>
                <wp:extent cx="155575" cy="153670"/>
                <wp:effectExtent l="5715" t="5080" r="5080" b="583565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20" cy="153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9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2.05pt;margin-top:157.75pt;width:12.2pt;height:12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9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2923540</wp:posOffset>
                </wp:positionH>
                <wp:positionV relativeFrom="paragraph">
                  <wp:posOffset>1997710</wp:posOffset>
                </wp:positionV>
                <wp:extent cx="48260" cy="106680"/>
                <wp:effectExtent l="5080" t="5080" r="29210" b="60706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40" cy="106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8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600" bIns="30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0.2pt;margin-top:157.3pt;width:3.75pt;height:8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8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2835910</wp:posOffset>
                </wp:positionH>
                <wp:positionV relativeFrom="paragraph">
                  <wp:posOffset>2420620</wp:posOffset>
                </wp:positionV>
                <wp:extent cx="67945" cy="73660"/>
                <wp:effectExtent l="5715" t="5080" r="15240" b="611505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4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4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3.3pt;margin-top:190.6pt;width:5.3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4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4543425</wp:posOffset>
                </wp:positionH>
                <wp:positionV relativeFrom="paragraph">
                  <wp:posOffset>1367790</wp:posOffset>
                </wp:positionV>
                <wp:extent cx="102235" cy="78105"/>
                <wp:effectExtent l="5715" t="5715" r="5080" b="434975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240" cy="78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5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360" bIns="9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7.75pt;margin-top:107.7pt;width:8pt;height:6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5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4696460</wp:posOffset>
                </wp:positionH>
                <wp:positionV relativeFrom="paragraph">
                  <wp:posOffset>1361440</wp:posOffset>
                </wp:positionV>
                <wp:extent cx="102235" cy="78105"/>
                <wp:effectExtent l="5715" t="5715" r="5080" b="434975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240" cy="78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6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360" bIns="9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9.8pt;margin-top:107.2pt;width:8pt;height:6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6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867910</wp:posOffset>
                </wp:positionH>
                <wp:positionV relativeFrom="paragraph">
                  <wp:posOffset>1374140</wp:posOffset>
                </wp:positionV>
                <wp:extent cx="102235" cy="78105"/>
                <wp:effectExtent l="5715" t="5715" r="5080" b="436245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240" cy="78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5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360" bIns="9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3.3pt;margin-top:108.2pt;width:8pt;height:6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5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3628390</wp:posOffset>
                </wp:positionH>
                <wp:positionV relativeFrom="paragraph">
                  <wp:posOffset>1780540</wp:posOffset>
                </wp:positionV>
                <wp:extent cx="67310" cy="78105"/>
                <wp:effectExtent l="5080" t="5715" r="13970" b="43624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20" cy="78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8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360" bIns="9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5.7pt;margin-top:140.2pt;width:5.25pt;height:6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8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4410075</wp:posOffset>
                </wp:positionH>
                <wp:positionV relativeFrom="paragraph">
                  <wp:posOffset>1381125</wp:posOffset>
                </wp:positionV>
                <wp:extent cx="111760" cy="97155"/>
                <wp:effectExtent l="5080" t="5715" r="5715" b="43370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600" cy="97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6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3400" bIns="23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7.25pt;margin-top:108.75pt;width:8.75pt;height:7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6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2908935</wp:posOffset>
                </wp:positionH>
                <wp:positionV relativeFrom="paragraph">
                  <wp:posOffset>1008380</wp:posOffset>
                </wp:positionV>
                <wp:extent cx="71120" cy="52705"/>
                <wp:effectExtent l="5080" t="5715" r="13335" b="438785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80" cy="52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46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8280" bIns="-8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9.05pt;margin-top:79.4pt;width:5.55pt;height:4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46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3194685</wp:posOffset>
                </wp:positionH>
                <wp:positionV relativeFrom="paragraph">
                  <wp:posOffset>1045210</wp:posOffset>
                </wp:positionV>
                <wp:extent cx="86360" cy="92075"/>
                <wp:effectExtent l="5080" t="5715" r="5715" b="43307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92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0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9800" bIns="19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1.55pt;margin-top:82.3pt;width:6.75pt;height:7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0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3512185</wp:posOffset>
                </wp:positionH>
                <wp:positionV relativeFrom="paragraph">
                  <wp:posOffset>1284605</wp:posOffset>
                </wp:positionV>
                <wp:extent cx="71120" cy="52705"/>
                <wp:effectExtent l="5080" t="5715" r="10795" b="43878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280" cy="52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8280" bIns="-82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6.55pt;margin-top:101.15pt;width:5.55pt;height:4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3017520</wp:posOffset>
                </wp:positionH>
                <wp:positionV relativeFrom="paragraph">
                  <wp:posOffset>1684020</wp:posOffset>
                </wp:positionV>
                <wp:extent cx="97790" cy="170180"/>
                <wp:effectExtent l="5080" t="5080" r="414020" b="571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20" cy="170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7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29160" bIns="291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7.6pt;margin-top:132.6pt;width:7.65pt;height:1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7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3117215</wp:posOffset>
                </wp:positionH>
                <wp:positionV relativeFrom="paragraph">
                  <wp:posOffset>1686560</wp:posOffset>
                </wp:positionV>
                <wp:extent cx="77470" cy="168275"/>
                <wp:effectExtent l="5080" t="5715" r="422910" b="508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400" cy="168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8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28440" bIns="28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5.45pt;margin-top:132.8pt;width:6.05pt;height:13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8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3208655</wp:posOffset>
                </wp:positionH>
                <wp:positionV relativeFrom="paragraph">
                  <wp:posOffset>1838960</wp:posOffset>
                </wp:positionV>
                <wp:extent cx="156210" cy="243205"/>
                <wp:effectExtent l="5080" t="5715" r="5715" b="50673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240" cy="243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5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2.65pt;margin-top:144.8pt;width:12.25pt;height:19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5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3373120</wp:posOffset>
                </wp:positionH>
                <wp:positionV relativeFrom="paragraph">
                  <wp:posOffset>1905635</wp:posOffset>
                </wp:positionV>
                <wp:extent cx="120650" cy="163830"/>
                <wp:effectExtent l="5080" t="5080" r="5715" b="573405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00" cy="16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6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5.6pt;margin-top:150.05pt;width:9.45pt;height:12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6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3481705</wp:posOffset>
                </wp:positionH>
                <wp:positionV relativeFrom="paragraph">
                  <wp:posOffset>1888490</wp:posOffset>
                </wp:positionV>
                <wp:extent cx="125095" cy="128270"/>
                <wp:effectExtent l="5715" t="5080" r="5080" b="603885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128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5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4.15pt;margin-top:148.7pt;width:9.8pt;height:10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5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3016885</wp:posOffset>
                </wp:positionH>
                <wp:positionV relativeFrom="paragraph">
                  <wp:posOffset>1888490</wp:posOffset>
                </wp:positionV>
                <wp:extent cx="191770" cy="142240"/>
                <wp:effectExtent l="5080" t="5080" r="5715" b="59309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80" cy="142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3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7.55pt;margin-top:148.7pt;width:15.05pt;height:11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3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3017520</wp:posOffset>
                </wp:positionH>
                <wp:positionV relativeFrom="paragraph">
                  <wp:posOffset>2019935</wp:posOffset>
                </wp:positionV>
                <wp:extent cx="180975" cy="73025"/>
                <wp:effectExtent l="5715" t="5715" r="5080" b="61277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730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8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840" bIns="6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7.6pt;margin-top:159.05pt;width:14.2pt;height:5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8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2601595</wp:posOffset>
                </wp:positionH>
                <wp:positionV relativeFrom="paragraph">
                  <wp:posOffset>1995170</wp:posOffset>
                </wp:positionV>
                <wp:extent cx="97790" cy="170180"/>
                <wp:effectExtent l="5080" t="5080" r="5715" b="56832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20" cy="170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8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4.85pt;margin-top:157.1pt;width:7.65pt;height:1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8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2867660</wp:posOffset>
                </wp:positionH>
                <wp:positionV relativeFrom="paragraph">
                  <wp:posOffset>1657985</wp:posOffset>
                </wp:positionV>
                <wp:extent cx="104140" cy="122555"/>
                <wp:effectExtent l="5080" t="5715" r="5715" b="428625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040" cy="122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8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1400" bIns="41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5.8pt;margin-top:130.55pt;width:8.15pt;height:9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8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2854960</wp:posOffset>
                </wp:positionH>
                <wp:positionV relativeFrom="paragraph">
                  <wp:posOffset>1899285</wp:posOffset>
                </wp:positionV>
                <wp:extent cx="104140" cy="64770"/>
                <wp:effectExtent l="5080" t="5080" r="5715" b="612775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040" cy="64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4.8pt;margin-top:149.55pt;width:8.15pt;height:5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3225800</wp:posOffset>
                </wp:positionH>
                <wp:positionV relativeFrom="paragraph">
                  <wp:posOffset>2081530</wp:posOffset>
                </wp:positionV>
                <wp:extent cx="144145" cy="85725"/>
                <wp:effectExtent l="5715" t="5715" r="5080" b="61087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00" cy="85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1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4pt;margin-top:163.9pt;width:11.3pt;height: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1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3730625</wp:posOffset>
                </wp:positionH>
                <wp:positionV relativeFrom="paragraph">
                  <wp:posOffset>1899285</wp:posOffset>
                </wp:positionV>
                <wp:extent cx="85725" cy="182880"/>
                <wp:effectExtent l="5715" t="5080" r="598170" b="571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182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8160" bIns="381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3.75pt;margin-top:149.55pt;width:6.7pt;height:14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3097530</wp:posOffset>
                </wp:positionH>
                <wp:positionV relativeFrom="paragraph">
                  <wp:posOffset>2092325</wp:posOffset>
                </wp:positionV>
                <wp:extent cx="117475" cy="62865"/>
                <wp:effectExtent l="5715" t="5715" r="5080" b="614045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360" cy="63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2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720" bIns="-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3.9pt;margin-top:164.75pt;width:9.2pt;height:4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2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3232150</wp:posOffset>
                </wp:positionH>
                <wp:positionV relativeFrom="paragraph">
                  <wp:posOffset>2170430</wp:posOffset>
                </wp:positionV>
                <wp:extent cx="103505" cy="76200"/>
                <wp:effectExtent l="5715" t="5080" r="5080" b="612775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80" cy="76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8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000" bIns="9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4.5pt;margin-top:170.9pt;width:8.1pt;height:5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8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2430145</wp:posOffset>
                </wp:positionH>
                <wp:positionV relativeFrom="paragraph">
                  <wp:posOffset>2167890</wp:posOffset>
                </wp:positionV>
                <wp:extent cx="64135" cy="66675"/>
                <wp:effectExtent l="5715" t="5715" r="12065" b="61214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80" cy="66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1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800" bIns="1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1.35pt;margin-top:170.7pt;width:5pt;height:5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1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2518410</wp:posOffset>
                </wp:positionH>
                <wp:positionV relativeFrom="paragraph">
                  <wp:posOffset>2174240</wp:posOffset>
                </wp:positionV>
                <wp:extent cx="64135" cy="66675"/>
                <wp:effectExtent l="5715" t="5715" r="12065" b="61214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80" cy="66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2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800" bIns="1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8.3pt;margin-top:171.2pt;width:5pt;height:5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2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3244850</wp:posOffset>
                </wp:positionH>
                <wp:positionV relativeFrom="paragraph">
                  <wp:posOffset>2304415</wp:posOffset>
                </wp:positionV>
                <wp:extent cx="74930" cy="94615"/>
                <wp:effectExtent l="5080" t="5715" r="7620" b="60960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94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6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5.5pt;margin-top:181.45pt;width:5.85pt;height:7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6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2867660</wp:posOffset>
                </wp:positionH>
                <wp:positionV relativeFrom="paragraph">
                  <wp:posOffset>2290445</wp:posOffset>
                </wp:positionV>
                <wp:extent cx="97790" cy="76835"/>
                <wp:effectExtent l="5080" t="5715" r="5715" b="61087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20" cy="76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7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360" bIns="9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5.8pt;margin-top:180.35pt;width:7.65pt;height: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7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2102485</wp:posOffset>
                </wp:positionH>
                <wp:positionV relativeFrom="paragraph">
                  <wp:posOffset>2458085</wp:posOffset>
                </wp:positionV>
                <wp:extent cx="78740" cy="66675"/>
                <wp:effectExtent l="5080" t="5715" r="5715" b="61341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66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0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800" bIns="1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65.55pt;margin-top:193.55pt;width:6.15pt;height:5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0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1920240</wp:posOffset>
                </wp:positionH>
                <wp:positionV relativeFrom="paragraph">
                  <wp:posOffset>2628265</wp:posOffset>
                </wp:positionV>
                <wp:extent cx="82550" cy="113030"/>
                <wp:effectExtent l="5080" t="5080" r="5715" b="605790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40" cy="1130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2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200" bIns="342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1.2pt;margin-top:206.95pt;width:6.45pt;height:8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2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2002790</wp:posOffset>
                </wp:positionH>
                <wp:positionV relativeFrom="paragraph">
                  <wp:posOffset>2665730</wp:posOffset>
                </wp:positionV>
                <wp:extent cx="48260" cy="88900"/>
                <wp:effectExtent l="5080" t="5080" r="33020" b="61087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40" cy="88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7640" bIns="17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7.7pt;margin-top:209.9pt;width:3.75pt;height: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3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2914015</wp:posOffset>
                </wp:positionH>
                <wp:positionV relativeFrom="paragraph">
                  <wp:posOffset>2579370</wp:posOffset>
                </wp:positionV>
                <wp:extent cx="93345" cy="74295"/>
                <wp:effectExtent l="5715" t="5715" r="5080" b="612140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74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5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840" bIns="6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9.45pt;margin-top:203.1pt;width:7.3pt;height:5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5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3162935</wp:posOffset>
                </wp:positionH>
                <wp:positionV relativeFrom="paragraph">
                  <wp:posOffset>2565400</wp:posOffset>
                </wp:positionV>
                <wp:extent cx="118110" cy="142875"/>
                <wp:effectExtent l="5080" t="5715" r="5715" b="592455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80" cy="142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7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9.05pt;margin-top:202pt;width:9.25pt;height:1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7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3441065</wp:posOffset>
                </wp:positionH>
                <wp:positionV relativeFrom="paragraph">
                  <wp:posOffset>2649220</wp:posOffset>
                </wp:positionV>
                <wp:extent cx="159385" cy="272415"/>
                <wp:effectExtent l="5715" t="5715" r="5080" b="480060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480" cy="272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2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0.95pt;margin-top:208.6pt;width:12.5pt;height:21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2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3248025</wp:posOffset>
                </wp:positionH>
                <wp:positionV relativeFrom="paragraph">
                  <wp:posOffset>2817495</wp:posOffset>
                </wp:positionV>
                <wp:extent cx="93345" cy="74295"/>
                <wp:effectExtent l="5715" t="5715" r="5080" b="612140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74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5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840" bIns="6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5.75pt;margin-top:221.85pt;width:7.3pt;height:5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5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3932555</wp:posOffset>
                </wp:positionH>
                <wp:positionV relativeFrom="paragraph">
                  <wp:posOffset>2862580</wp:posOffset>
                </wp:positionV>
                <wp:extent cx="93345" cy="74295"/>
                <wp:effectExtent l="5715" t="5715" r="5080" b="612140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74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69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840" bIns="6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9.65pt;margin-top:225.4pt;width:7.3pt;height:5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69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2425065</wp:posOffset>
                </wp:positionH>
                <wp:positionV relativeFrom="paragraph">
                  <wp:posOffset>3137535</wp:posOffset>
                </wp:positionV>
                <wp:extent cx="69215" cy="106680"/>
                <wp:effectExtent l="5715" t="5080" r="14605" b="607060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20" cy="106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4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600" bIns="30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0.95pt;margin-top:247.05pt;width:5.4pt;height:8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4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4391025</wp:posOffset>
                </wp:positionH>
                <wp:positionV relativeFrom="paragraph">
                  <wp:posOffset>3007360</wp:posOffset>
                </wp:positionV>
                <wp:extent cx="93345" cy="55245"/>
                <wp:effectExtent l="5715" t="5715" r="5080" b="614045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550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2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5760" bIns="-57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5.75pt;margin-top:236.8pt;width:7.3pt;height:4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2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2366645</wp:posOffset>
                </wp:positionH>
                <wp:positionV relativeFrom="paragraph">
                  <wp:posOffset>3079115</wp:posOffset>
                </wp:positionV>
                <wp:extent cx="69215" cy="106680"/>
                <wp:effectExtent l="5715" t="5080" r="14605" b="607060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20" cy="1065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0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600" bIns="30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6.35pt;margin-top:242.45pt;width:5.4pt;height:8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0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4051300</wp:posOffset>
                </wp:positionH>
                <wp:positionV relativeFrom="paragraph">
                  <wp:posOffset>3863340</wp:posOffset>
                </wp:positionV>
                <wp:extent cx="118110" cy="139065"/>
                <wp:effectExtent l="5080" t="5715" r="5715" b="595630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80" cy="138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12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9pt;margin-top:304.2pt;width:9.25pt;height:10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12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2017395</wp:posOffset>
                </wp:positionH>
                <wp:positionV relativeFrom="paragraph">
                  <wp:posOffset>4448810</wp:posOffset>
                </wp:positionV>
                <wp:extent cx="169545" cy="106045"/>
                <wp:effectExtent l="5715" t="5715" r="5080" b="607695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60" cy="106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7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9880" bIns="298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58.85pt;margin-top:350.3pt;width:13.3pt;height: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7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4859020</wp:posOffset>
                </wp:positionH>
                <wp:positionV relativeFrom="paragraph">
                  <wp:posOffset>4365625</wp:posOffset>
                </wp:positionV>
                <wp:extent cx="137160" cy="163830"/>
                <wp:effectExtent l="5080" t="5080" r="5715" b="573405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6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1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2.6pt;margin-top:343.75pt;width:10.75pt;height:12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1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2169795</wp:posOffset>
                </wp:positionH>
                <wp:positionV relativeFrom="paragraph">
                  <wp:posOffset>4601210</wp:posOffset>
                </wp:positionV>
                <wp:extent cx="93980" cy="73660"/>
                <wp:effectExtent l="5080" t="5080" r="5715" b="612775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6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3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0.85pt;margin-top:362.3pt;width:7.35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3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2360295</wp:posOffset>
                </wp:positionH>
                <wp:positionV relativeFrom="paragraph">
                  <wp:posOffset>4715510</wp:posOffset>
                </wp:positionV>
                <wp:extent cx="93980" cy="73660"/>
                <wp:effectExtent l="5080" t="5080" r="5715" b="611505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6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7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5.85pt;margin-top:371.3pt;width:7.35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7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2186940</wp:posOffset>
                </wp:positionH>
                <wp:positionV relativeFrom="paragraph">
                  <wp:posOffset>7385050</wp:posOffset>
                </wp:positionV>
                <wp:extent cx="99060" cy="114300"/>
                <wp:effectExtent l="5080" t="5080" r="5715" b="607060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00" cy="114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19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5640" bIns="35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2.2pt;margin-top:581.5pt;width:7.75pt;height:8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19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4292600</wp:posOffset>
                </wp:positionH>
                <wp:positionV relativeFrom="paragraph">
                  <wp:posOffset>2126615</wp:posOffset>
                </wp:positionV>
                <wp:extent cx="98425" cy="64770"/>
                <wp:effectExtent l="5715" t="5080" r="5080" b="612775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80" cy="64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9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8pt;margin-top:167.45pt;width:7.7pt;height:5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9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2658745</wp:posOffset>
                </wp:positionH>
                <wp:positionV relativeFrom="paragraph">
                  <wp:posOffset>3813810</wp:posOffset>
                </wp:positionV>
                <wp:extent cx="189865" cy="182245"/>
                <wp:effectExtent l="5715" t="5715" r="5080" b="55880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720" cy="182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07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9.35pt;margin-top:300.3pt;width:14.9pt;height:14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07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2506345</wp:posOffset>
                </wp:positionH>
                <wp:positionV relativeFrom="paragraph">
                  <wp:posOffset>3882390</wp:posOffset>
                </wp:positionV>
                <wp:extent cx="88900" cy="95250"/>
                <wp:effectExtent l="5080" t="5080" r="5715" b="609600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9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07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7.35pt;margin-top:305.7pt;width:6.95pt;height: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07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2353310</wp:posOffset>
                </wp:positionH>
                <wp:positionV relativeFrom="paragraph">
                  <wp:posOffset>4788535</wp:posOffset>
                </wp:positionV>
                <wp:extent cx="88900" cy="95250"/>
                <wp:effectExtent l="5080" t="5080" r="5715" b="609600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20" cy="95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40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5.3pt;margin-top:377.05pt;width:6.95pt;height:7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40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2334260</wp:posOffset>
                </wp:positionH>
                <wp:positionV relativeFrom="paragraph">
                  <wp:posOffset>2849880</wp:posOffset>
                </wp:positionV>
                <wp:extent cx="89535" cy="95885"/>
                <wp:effectExtent l="5715" t="5715" r="5080" b="607695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640" cy="95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9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3.8pt;margin-top:224.4pt;width:7pt;height:7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9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1812290</wp:posOffset>
                </wp:positionH>
                <wp:positionV relativeFrom="paragraph">
                  <wp:posOffset>3389630</wp:posOffset>
                </wp:positionV>
                <wp:extent cx="101600" cy="81280"/>
                <wp:effectExtent l="5080" t="5080" r="5715" b="61214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20" cy="81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1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2600" bIns="12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42.7pt;margin-top:266.9pt;width:7.95pt;height:6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1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3854450</wp:posOffset>
                </wp:positionH>
                <wp:positionV relativeFrom="paragraph">
                  <wp:posOffset>1795780</wp:posOffset>
                </wp:positionV>
                <wp:extent cx="53975" cy="83185"/>
                <wp:effectExtent l="5715" t="5715" r="23495" b="610870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000" cy="83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3320" bIns="13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3.5pt;margin-top:141.4pt;width:4.2pt;height:6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2743835</wp:posOffset>
                </wp:positionH>
                <wp:positionV relativeFrom="paragraph">
                  <wp:posOffset>1221105</wp:posOffset>
                </wp:positionV>
                <wp:extent cx="123825" cy="76200"/>
                <wp:effectExtent l="5715" t="5080" r="5080" b="436245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76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9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000" bIns="9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6.05pt;margin-top:96.15pt;width:9.7pt;height:5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9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2870835</wp:posOffset>
                </wp:positionH>
                <wp:positionV relativeFrom="paragraph">
                  <wp:posOffset>1208405</wp:posOffset>
                </wp:positionV>
                <wp:extent cx="146685" cy="107315"/>
                <wp:effectExtent l="5715" t="5715" r="5080" b="432435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52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0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6.05pt;margin-top:95.15pt;width:11.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0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3023235</wp:posOffset>
                </wp:positionH>
                <wp:positionV relativeFrom="paragraph">
                  <wp:posOffset>1208405</wp:posOffset>
                </wp:positionV>
                <wp:extent cx="146685" cy="107315"/>
                <wp:effectExtent l="5715" t="5715" r="5080" b="432435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520" cy="107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0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8.05pt;margin-top:95.15pt;width:11.5pt;height: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0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2633345</wp:posOffset>
                </wp:positionH>
                <wp:positionV relativeFrom="paragraph">
                  <wp:posOffset>1297305</wp:posOffset>
                </wp:positionV>
                <wp:extent cx="87630" cy="78740"/>
                <wp:effectExtent l="5080" t="5080" r="5715" b="435610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80" cy="78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5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0080" bIns="100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7.35pt;margin-top:102.15pt;width:6.85pt;height:6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5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4766945</wp:posOffset>
                </wp:positionH>
                <wp:positionV relativeFrom="paragraph">
                  <wp:posOffset>2558415</wp:posOffset>
                </wp:positionV>
                <wp:extent cx="135255" cy="142875"/>
                <wp:effectExtent l="5715" t="5715" r="5080" b="592455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142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8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5.35pt;margin-top:201.45pt;width:10.6pt;height:1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8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4182110</wp:posOffset>
                </wp:positionH>
                <wp:positionV relativeFrom="paragraph">
                  <wp:posOffset>1358265</wp:posOffset>
                </wp:positionV>
                <wp:extent cx="183515" cy="100330"/>
                <wp:effectExtent l="5715" t="5080" r="5080" b="433705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0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75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29.3pt;margin-top:106.95pt;width:14.4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75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3797935</wp:posOffset>
                </wp:positionH>
                <wp:positionV relativeFrom="paragraph">
                  <wp:posOffset>2013585</wp:posOffset>
                </wp:positionV>
                <wp:extent cx="69215" cy="100330"/>
                <wp:effectExtent l="5715" t="5080" r="12700" b="607695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2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3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9.05pt;margin-top:158.55pt;width:5.4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3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4542790</wp:posOffset>
                </wp:positionH>
                <wp:positionV relativeFrom="paragraph">
                  <wp:posOffset>1445895</wp:posOffset>
                </wp:positionV>
                <wp:extent cx="86995" cy="62230"/>
                <wp:effectExtent l="5715" t="5080" r="5080" b="439420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120" cy="62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0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1440" bIns="-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7.7pt;margin-top:113.85pt;width:6.8pt;height:4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0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4660900</wp:posOffset>
                </wp:positionH>
                <wp:positionV relativeFrom="paragraph">
                  <wp:posOffset>1478280</wp:posOffset>
                </wp:positionV>
                <wp:extent cx="103505" cy="126365"/>
                <wp:effectExtent l="5715" t="5715" r="5080" b="42799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80" cy="1263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3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920" bIns="43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7pt;margin-top:116.4pt;width:8.1pt;height:9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3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4850130</wp:posOffset>
                </wp:positionH>
                <wp:positionV relativeFrom="paragraph">
                  <wp:posOffset>1496060</wp:posOffset>
                </wp:positionV>
                <wp:extent cx="126365" cy="102235"/>
                <wp:effectExtent l="5715" t="5715" r="5080" b="60833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0" cy="102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7360" bIns="27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1.9pt;margin-top:117.8pt;width:9.9pt;height: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5722620</wp:posOffset>
                </wp:positionH>
                <wp:positionV relativeFrom="paragraph">
                  <wp:posOffset>715645</wp:posOffset>
                </wp:positionV>
                <wp:extent cx="104775" cy="73025"/>
                <wp:effectExtent l="5715" t="5715" r="5080" b="437515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60" cy="730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840" bIns="6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50.6pt;margin-top:56.35pt;width:8.2pt;height:5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6544945</wp:posOffset>
                </wp:positionH>
                <wp:positionV relativeFrom="paragraph">
                  <wp:posOffset>1290955</wp:posOffset>
                </wp:positionV>
                <wp:extent cx="131445" cy="119380"/>
                <wp:effectExtent l="5715" t="5080" r="5080" b="431165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00" cy="119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4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240" bIns="39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15.35pt;margin-top:101.65pt;width:10.3pt;height:9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4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6391910</wp:posOffset>
                </wp:positionH>
                <wp:positionV relativeFrom="paragraph">
                  <wp:posOffset>1283970</wp:posOffset>
                </wp:positionV>
                <wp:extent cx="131445" cy="119380"/>
                <wp:effectExtent l="5715" t="5080" r="5080" b="431165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00" cy="119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4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240" bIns="39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03.3pt;margin-top:101.1pt;width:10.3pt;height:9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4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6137275</wp:posOffset>
                </wp:positionH>
                <wp:positionV relativeFrom="paragraph">
                  <wp:posOffset>2372360</wp:posOffset>
                </wp:positionV>
                <wp:extent cx="106045" cy="92075"/>
                <wp:effectExtent l="5715" t="5715" r="5080" b="609600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00" cy="92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1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9800" bIns="19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3.25pt;margin-top:186.8pt;width:8.3pt;height:7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1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2727960</wp:posOffset>
                </wp:positionH>
                <wp:positionV relativeFrom="paragraph">
                  <wp:posOffset>3470275</wp:posOffset>
                </wp:positionV>
                <wp:extent cx="83820" cy="86360"/>
                <wp:effectExtent l="5080" t="5080" r="5715" b="610870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80" cy="86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7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120" bIns="15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4.8pt;margin-top:273.25pt;width:6.55pt;height:6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7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2810510</wp:posOffset>
                </wp:positionH>
                <wp:positionV relativeFrom="paragraph">
                  <wp:posOffset>1669415</wp:posOffset>
                </wp:positionV>
                <wp:extent cx="48895" cy="100965"/>
                <wp:effectExtent l="5715" t="5715" r="27940" b="43180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8960" cy="100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8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920" bIns="25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1.3pt;margin-top:131.45pt;width:3.8pt;height:7.9pt;flip:x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8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4805045</wp:posOffset>
                </wp:positionH>
                <wp:positionV relativeFrom="paragraph">
                  <wp:posOffset>2266315</wp:posOffset>
                </wp:positionV>
                <wp:extent cx="139065" cy="100330"/>
                <wp:effectExtent l="5715" t="5080" r="5080" b="607695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9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8.35pt;margin-top:178.45pt;width:10.9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9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3650615</wp:posOffset>
                </wp:positionH>
                <wp:positionV relativeFrom="paragraph">
                  <wp:posOffset>840740</wp:posOffset>
                </wp:positionV>
                <wp:extent cx="173355" cy="60960"/>
                <wp:effectExtent l="5715" t="5080" r="5080" b="43942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520" cy="60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8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2520" bIns="-25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7.45pt;margin-top:66.2pt;width:13.6pt;height:4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8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3319780</wp:posOffset>
                </wp:positionH>
                <wp:positionV relativeFrom="paragraph">
                  <wp:posOffset>6739255</wp:posOffset>
                </wp:positionV>
                <wp:extent cx="139065" cy="290195"/>
                <wp:effectExtent l="5715" t="5715" r="586740" b="508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290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04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1.4pt;margin-top:530.65pt;width:10.9pt;height:22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04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3945255</wp:posOffset>
                </wp:positionH>
                <wp:positionV relativeFrom="paragraph">
                  <wp:posOffset>7338695</wp:posOffset>
                </wp:positionV>
                <wp:extent cx="125095" cy="154305"/>
                <wp:effectExtent l="5715" t="5715" r="568325" b="5080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154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23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18360" bIns="183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0.65pt;margin-top:577.85pt;width:9.8pt;height:12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23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3864610</wp:posOffset>
                </wp:positionH>
                <wp:positionV relativeFrom="paragraph">
                  <wp:posOffset>2425065</wp:posOffset>
                </wp:positionV>
                <wp:extent cx="85725" cy="69215"/>
                <wp:effectExtent l="5715" t="5715" r="5080" b="611505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69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8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240" bIns="3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4.3pt;margin-top:190.95pt;width:6.7pt;height: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8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3956685</wp:posOffset>
                </wp:positionH>
                <wp:positionV relativeFrom="paragraph">
                  <wp:posOffset>2477135</wp:posOffset>
                </wp:positionV>
                <wp:extent cx="139065" cy="127635"/>
                <wp:effectExtent l="5715" t="5715" r="5080" b="604520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27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2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5000" bIns="45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1.55pt;margin-top:195.05pt;width:10.9pt;height:10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2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4519295</wp:posOffset>
                </wp:positionH>
                <wp:positionV relativeFrom="paragraph">
                  <wp:posOffset>5270500</wp:posOffset>
                </wp:positionV>
                <wp:extent cx="123190" cy="139700"/>
                <wp:effectExtent l="5080" t="5080" r="5715" b="59563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20" cy="139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64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5.85pt;margin-top:415pt;width:9.65pt;height:10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64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1338580</wp:posOffset>
                </wp:positionH>
                <wp:positionV relativeFrom="paragraph">
                  <wp:posOffset>7327900</wp:posOffset>
                </wp:positionV>
                <wp:extent cx="139065" cy="158750"/>
                <wp:effectExtent l="5715" t="5080" r="563245" b="5715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58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1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21600" bIns="216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05.4pt;margin-top:577pt;width:10.9pt;height:12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1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5735320</wp:posOffset>
                </wp:positionH>
                <wp:positionV relativeFrom="paragraph">
                  <wp:posOffset>4516120</wp:posOffset>
                </wp:positionV>
                <wp:extent cx="68580" cy="114935"/>
                <wp:effectExtent l="5080" t="5715" r="11430" b="605155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60" cy="114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9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6360" bIns="36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51.6pt;margin-top:355.6pt;width:5.35pt;height: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9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5892800</wp:posOffset>
                </wp:positionH>
                <wp:positionV relativeFrom="paragraph">
                  <wp:posOffset>2931795</wp:posOffset>
                </wp:positionV>
                <wp:extent cx="84455" cy="83820"/>
                <wp:effectExtent l="5715" t="5080" r="5080" b="611505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00" cy="83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62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4040" bIns="14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64pt;margin-top:230.85pt;width:6.6pt;height: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62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3128010</wp:posOffset>
                </wp:positionH>
                <wp:positionV relativeFrom="paragraph">
                  <wp:posOffset>3892550</wp:posOffset>
                </wp:positionV>
                <wp:extent cx="99695" cy="103505"/>
                <wp:effectExtent l="5715" t="5715" r="5080" b="606425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720" cy="103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0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7360" bIns="27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6.3pt;margin-top:306.5pt;width:7.8pt;height:8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0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3021330</wp:posOffset>
                </wp:positionH>
                <wp:positionV relativeFrom="paragraph">
                  <wp:posOffset>1919605</wp:posOffset>
                </wp:positionV>
                <wp:extent cx="187325" cy="100330"/>
                <wp:effectExtent l="5715" t="5080" r="5080" b="608965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20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3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37.9pt;margin-top:151.15pt;width:14.7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3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3587750</wp:posOffset>
                </wp:positionH>
                <wp:positionV relativeFrom="paragraph">
                  <wp:posOffset>2366645</wp:posOffset>
                </wp:positionV>
                <wp:extent cx="107950" cy="110490"/>
                <wp:effectExtent l="5080" t="5080" r="5715" b="607695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10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120" bIns="331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2.5pt;margin-top:186.35pt;width:8.45pt;height:8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5970905</wp:posOffset>
                </wp:positionH>
                <wp:positionV relativeFrom="paragraph">
                  <wp:posOffset>2092960</wp:posOffset>
                </wp:positionV>
                <wp:extent cx="76200" cy="69215"/>
                <wp:effectExtent l="5080" t="5715" r="6985" b="611505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69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3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240" bIns="3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0.15pt;margin-top:164.8pt;width:5.95pt;height: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3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3730625</wp:posOffset>
                </wp:positionH>
                <wp:positionV relativeFrom="paragraph">
                  <wp:posOffset>2317750</wp:posOffset>
                </wp:positionV>
                <wp:extent cx="85725" cy="109855"/>
                <wp:effectExtent l="5715" t="5715" r="5080" b="60706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109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2400" bIns="32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3.75pt;margin-top:182.5pt;width:6.7pt;height:8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9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3475355</wp:posOffset>
                </wp:positionH>
                <wp:positionV relativeFrom="paragraph">
                  <wp:posOffset>864235</wp:posOffset>
                </wp:positionV>
                <wp:extent cx="106045" cy="59690"/>
                <wp:effectExtent l="5715" t="5080" r="5080" b="440055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00" cy="59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2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2520" bIns="-25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3.65pt;margin-top:68.05pt;width:8.3pt;height:4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2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5422900</wp:posOffset>
                </wp:positionH>
                <wp:positionV relativeFrom="paragraph">
                  <wp:posOffset>2134870</wp:posOffset>
                </wp:positionV>
                <wp:extent cx="102870" cy="78105"/>
                <wp:effectExtent l="5080" t="5715" r="5715" b="611505"/>
                <wp:wrapNone/>
                <wp:docPr id="2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960" cy="78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9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360" bIns="93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27pt;margin-top:168.1pt;width:8.05pt;height:6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9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4534535</wp:posOffset>
                </wp:positionH>
                <wp:positionV relativeFrom="paragraph">
                  <wp:posOffset>2205355</wp:posOffset>
                </wp:positionV>
                <wp:extent cx="126365" cy="69850"/>
                <wp:effectExtent l="5715" t="5080" r="5080" b="613410"/>
                <wp:wrapNone/>
                <wp:docPr id="2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0" cy="69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5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60" bIns="3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7.05pt;margin-top:173.65pt;width:9.9pt;height:5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5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4051300</wp:posOffset>
                </wp:positionH>
                <wp:positionV relativeFrom="paragraph">
                  <wp:posOffset>808355</wp:posOffset>
                </wp:positionV>
                <wp:extent cx="124460" cy="68580"/>
                <wp:effectExtent l="5080" t="5080" r="5715" b="437515"/>
                <wp:wrapNone/>
                <wp:docPr id="2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560" cy="68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7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60" bIns="3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9pt;margin-top:63.65pt;width:9.75pt;height:5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7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4497070</wp:posOffset>
                </wp:positionH>
                <wp:positionV relativeFrom="paragraph">
                  <wp:posOffset>1581785</wp:posOffset>
                </wp:positionV>
                <wp:extent cx="104140" cy="111125"/>
                <wp:effectExtent l="5080" t="5715" r="5715" b="431800"/>
                <wp:wrapNone/>
                <wp:docPr id="2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040" cy="111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0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4.1pt;margin-top:124.55pt;width:8.15pt;height:8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0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1824990</wp:posOffset>
                </wp:positionH>
                <wp:positionV relativeFrom="paragraph">
                  <wp:posOffset>4493260</wp:posOffset>
                </wp:positionV>
                <wp:extent cx="139065" cy="144780"/>
                <wp:effectExtent l="5715" t="5080" r="5080" b="589915"/>
                <wp:wrapNone/>
                <wp:docPr id="2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44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0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43.7pt;margin-top:353.8pt;width:10.9pt;height:11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0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3350895</wp:posOffset>
                </wp:positionH>
                <wp:positionV relativeFrom="paragraph">
                  <wp:posOffset>2225675</wp:posOffset>
                </wp:positionV>
                <wp:extent cx="107950" cy="78740"/>
                <wp:effectExtent l="5080" t="5080" r="5715" b="610870"/>
                <wp:wrapNone/>
                <wp:docPr id="2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78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4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0080" bIns="100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3.85pt;margin-top:175.25pt;width:8.45pt;height:6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4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3619500</wp:posOffset>
                </wp:positionH>
                <wp:positionV relativeFrom="paragraph">
                  <wp:posOffset>1870075</wp:posOffset>
                </wp:positionV>
                <wp:extent cx="103505" cy="228600"/>
                <wp:effectExtent l="5715" t="5080" r="607060" b="5715"/>
                <wp:wrapNone/>
                <wp:docPr id="2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80" cy="228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71280" bIns="7128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5pt;margin-top:147.25pt;width:8.1pt;height:1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3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4295140</wp:posOffset>
                </wp:positionH>
                <wp:positionV relativeFrom="paragraph">
                  <wp:posOffset>1471295</wp:posOffset>
                </wp:positionV>
                <wp:extent cx="96520" cy="100330"/>
                <wp:effectExtent l="5080" t="5080" r="5715" b="432435"/>
                <wp:wrapNone/>
                <wp:docPr id="2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48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8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8.2pt;margin-top:115.85pt;width:7.55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8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4353560</wp:posOffset>
                </wp:positionH>
                <wp:positionV relativeFrom="paragraph">
                  <wp:posOffset>1715135</wp:posOffset>
                </wp:positionV>
                <wp:extent cx="139065" cy="113665"/>
                <wp:effectExtent l="5715" t="5715" r="5080" b="429895"/>
                <wp:wrapNone/>
                <wp:docPr id="2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13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7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4920" bIns="34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2.8pt;margin-top:135.05pt;width:10.9pt;height:8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7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5">
                <wp:simplePos x="0" y="0"/>
                <wp:positionH relativeFrom="column">
                  <wp:posOffset>5326380</wp:posOffset>
                </wp:positionH>
                <wp:positionV relativeFrom="paragraph">
                  <wp:posOffset>2382520</wp:posOffset>
                </wp:positionV>
                <wp:extent cx="139065" cy="100330"/>
                <wp:effectExtent l="5715" t="5080" r="5080" b="607695"/>
                <wp:wrapNone/>
                <wp:docPr id="2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5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19.4pt;margin-top:187.6pt;width:10.9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5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6">
                <wp:simplePos x="0" y="0"/>
                <wp:positionH relativeFrom="column">
                  <wp:posOffset>5283835</wp:posOffset>
                </wp:positionH>
                <wp:positionV relativeFrom="paragraph">
                  <wp:posOffset>2127250</wp:posOffset>
                </wp:positionV>
                <wp:extent cx="139065" cy="100330"/>
                <wp:effectExtent l="5715" t="5080" r="5080" b="608965"/>
                <wp:wrapNone/>
                <wp:docPr id="2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7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16.05pt;margin-top:167.5pt;width:10.9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7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7">
                <wp:simplePos x="0" y="0"/>
                <wp:positionH relativeFrom="column">
                  <wp:posOffset>1663065</wp:posOffset>
                </wp:positionH>
                <wp:positionV relativeFrom="paragraph">
                  <wp:posOffset>4231005</wp:posOffset>
                </wp:positionV>
                <wp:extent cx="74930" cy="116205"/>
                <wp:effectExtent l="5080" t="5715" r="6350" b="606425"/>
                <wp:wrapNone/>
                <wp:docPr id="2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116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0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7440" bIns="37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30.95pt;margin-top:333.15pt;width:5.85pt;height:9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0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8">
                <wp:simplePos x="0" y="0"/>
                <wp:positionH relativeFrom="column">
                  <wp:posOffset>4760595</wp:posOffset>
                </wp:positionH>
                <wp:positionV relativeFrom="paragraph">
                  <wp:posOffset>3968115</wp:posOffset>
                </wp:positionV>
                <wp:extent cx="113665" cy="200025"/>
                <wp:effectExtent l="5715" t="5715" r="589915" b="5080"/>
                <wp:wrapNone/>
                <wp:docPr id="2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200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19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50040" bIns="500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4.85pt;margin-top:312.45pt;width:8.9pt;height:15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19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9">
                <wp:simplePos x="0" y="0"/>
                <wp:positionH relativeFrom="column">
                  <wp:posOffset>5138420</wp:posOffset>
                </wp:positionH>
                <wp:positionV relativeFrom="paragraph">
                  <wp:posOffset>808355</wp:posOffset>
                </wp:positionV>
                <wp:extent cx="139065" cy="74930"/>
                <wp:effectExtent l="5715" t="5080" r="5080" b="437515"/>
                <wp:wrapNone/>
                <wp:docPr id="2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74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8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7560" bIns="7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04.6pt;margin-top:63.65pt;width:10.9pt;height:5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8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0">
                <wp:simplePos x="0" y="0"/>
                <wp:positionH relativeFrom="column">
                  <wp:posOffset>5694680</wp:posOffset>
                </wp:positionH>
                <wp:positionV relativeFrom="paragraph">
                  <wp:posOffset>1220470</wp:posOffset>
                </wp:positionV>
                <wp:extent cx="139065" cy="112395"/>
                <wp:effectExtent l="5715" t="5715" r="5080" b="431165"/>
                <wp:wrapNone/>
                <wp:docPr id="2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12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8.4pt;margin-top:96.1pt;width:10.9pt;height:8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3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3879850</wp:posOffset>
                </wp:positionH>
                <wp:positionV relativeFrom="paragraph">
                  <wp:posOffset>2325370</wp:posOffset>
                </wp:positionV>
                <wp:extent cx="139065" cy="99695"/>
                <wp:effectExtent l="5715" t="5715" r="5080" b="608330"/>
                <wp:wrapNone/>
                <wp:docPr id="2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99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0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4840" bIns="24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5.5pt;margin-top:183.1pt;width:10.9pt;height:7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0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4921885</wp:posOffset>
                </wp:positionH>
                <wp:positionV relativeFrom="paragraph">
                  <wp:posOffset>2743835</wp:posOffset>
                </wp:positionV>
                <wp:extent cx="126365" cy="100330"/>
                <wp:effectExtent l="5715" t="5080" r="5080" b="608965"/>
                <wp:wrapNone/>
                <wp:docPr id="2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0" cy="100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6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5560" bIns="25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7.55pt;margin-top:216.05pt;width:9.9pt;height:7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6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6649085</wp:posOffset>
                </wp:positionH>
                <wp:positionV relativeFrom="paragraph">
                  <wp:posOffset>2411730</wp:posOffset>
                </wp:positionV>
                <wp:extent cx="132715" cy="76200"/>
                <wp:effectExtent l="5715" t="5080" r="5080" b="611505"/>
                <wp:wrapNone/>
                <wp:docPr id="2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840" cy="76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2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000" bIns="9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3.55pt;margin-top:189.9pt;width:10.4pt;height:5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2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4658360</wp:posOffset>
                </wp:positionH>
                <wp:positionV relativeFrom="paragraph">
                  <wp:posOffset>2240280</wp:posOffset>
                </wp:positionV>
                <wp:extent cx="100330" cy="85725"/>
                <wp:effectExtent l="5080" t="5715" r="5715" b="609600"/>
                <wp:wrapNone/>
                <wp:docPr id="2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440" cy="85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28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5840" bIns="158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66.8pt;margin-top:176.4pt;width:7.85pt;height:6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28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5422900</wp:posOffset>
                </wp:positionH>
                <wp:positionV relativeFrom="paragraph">
                  <wp:posOffset>3319145</wp:posOffset>
                </wp:positionV>
                <wp:extent cx="139065" cy="83185"/>
                <wp:effectExtent l="5715" t="5715" r="5080" b="609600"/>
                <wp:wrapNone/>
                <wp:docPr id="2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83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8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3320" bIns="13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27pt;margin-top:261.35pt;width:10.9pt;height:6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8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1674495</wp:posOffset>
                </wp:positionH>
                <wp:positionV relativeFrom="paragraph">
                  <wp:posOffset>4042410</wp:posOffset>
                </wp:positionV>
                <wp:extent cx="210185" cy="191135"/>
                <wp:effectExtent l="5715" t="5715" r="5080" b="551180"/>
                <wp:wrapNone/>
                <wp:docPr id="2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240" cy="1911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13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31.85pt;margin-top:318.3pt;width:16.5pt;height: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13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3696335</wp:posOffset>
                </wp:positionH>
                <wp:positionV relativeFrom="paragraph">
                  <wp:posOffset>922020</wp:posOffset>
                </wp:positionV>
                <wp:extent cx="95885" cy="54610"/>
                <wp:effectExtent l="5715" t="5080" r="5080" b="439420"/>
                <wp:wrapNone/>
                <wp:docPr id="2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60" cy="54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40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6480" bIns="-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1.05pt;margin-top:72.6pt;width:7.5pt;height:4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40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5608955</wp:posOffset>
                </wp:positionH>
                <wp:positionV relativeFrom="paragraph">
                  <wp:posOffset>2145030</wp:posOffset>
                </wp:positionV>
                <wp:extent cx="98425" cy="101600"/>
                <wp:effectExtent l="5715" t="5080" r="5080" b="607695"/>
                <wp:wrapNone/>
                <wp:docPr id="2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280" cy="101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9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6640" bIns="266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1.65pt;margin-top:168.9pt;width:7.7pt;height: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9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6780530</wp:posOffset>
                </wp:positionH>
                <wp:positionV relativeFrom="paragraph">
                  <wp:posOffset>4835525</wp:posOffset>
                </wp:positionV>
                <wp:extent cx="125095" cy="69850"/>
                <wp:effectExtent l="5715" t="5080" r="5080" b="613410"/>
                <wp:wrapNone/>
                <wp:docPr id="2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698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45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60" bIns="3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33.9pt;margin-top:380.75pt;width:9.8pt;height:5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45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4899660</wp:posOffset>
                </wp:positionH>
                <wp:positionV relativeFrom="paragraph">
                  <wp:posOffset>1873885</wp:posOffset>
                </wp:positionV>
                <wp:extent cx="76835" cy="107950"/>
                <wp:effectExtent l="5715" t="5080" r="5080" b="607695"/>
                <wp:wrapNone/>
                <wp:docPr id="2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680" cy="108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6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600" bIns="30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5.8pt;margin-top:147.55pt;width:6pt;height:8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6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4977130</wp:posOffset>
                </wp:positionH>
                <wp:positionV relativeFrom="paragraph">
                  <wp:posOffset>1864360</wp:posOffset>
                </wp:positionV>
                <wp:extent cx="207010" cy="130810"/>
                <wp:effectExtent l="5080" t="5080" r="5715" b="603250"/>
                <wp:wrapNone/>
                <wp:docPr id="2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0" cy="130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7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91.9pt;margin-top:146.8pt;width:16.25pt;height:10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7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4745990</wp:posOffset>
                </wp:positionH>
                <wp:positionV relativeFrom="paragraph">
                  <wp:posOffset>1864360</wp:posOffset>
                </wp:positionV>
                <wp:extent cx="147320" cy="130810"/>
                <wp:effectExtent l="5080" t="5080" r="5715" b="603250"/>
                <wp:wrapNone/>
                <wp:docPr id="2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240" cy="1306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7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73.7pt;margin-top:146.8pt;width:11.55pt;height:10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7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6434455</wp:posOffset>
                </wp:positionH>
                <wp:positionV relativeFrom="paragraph">
                  <wp:posOffset>2100580</wp:posOffset>
                </wp:positionV>
                <wp:extent cx="76200" cy="69215"/>
                <wp:effectExtent l="5080" t="5715" r="8890" b="612775"/>
                <wp:wrapNone/>
                <wp:docPr id="2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69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14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240" bIns="32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06.65pt;margin-top:165.4pt;width:5.95pt;height: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14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4443095</wp:posOffset>
                </wp:positionH>
                <wp:positionV relativeFrom="paragraph">
                  <wp:posOffset>4429125</wp:posOffset>
                </wp:positionV>
                <wp:extent cx="128905" cy="83820"/>
                <wp:effectExtent l="5715" t="5080" r="5080" b="611505"/>
                <wp:wrapNone/>
                <wp:docPr id="2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880" cy="83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3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4040" bIns="140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9.85pt;margin-top:348.75pt;width:10.1pt;height: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3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3932555</wp:posOffset>
                </wp:positionH>
                <wp:positionV relativeFrom="paragraph">
                  <wp:posOffset>1261110</wp:posOffset>
                </wp:positionV>
                <wp:extent cx="125095" cy="97155"/>
                <wp:effectExtent l="5715" t="5715" r="5080" b="432435"/>
                <wp:wrapNone/>
                <wp:docPr id="2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20" cy="97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67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3400" bIns="234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9.65pt;margin-top:99.3pt;width:9.8pt;height:7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67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3743325</wp:posOffset>
                </wp:positionH>
                <wp:positionV relativeFrom="paragraph">
                  <wp:posOffset>1679575</wp:posOffset>
                </wp:positionV>
                <wp:extent cx="85725" cy="111125"/>
                <wp:effectExtent l="5715" t="5715" r="5080" b="430530"/>
                <wp:wrapNone/>
                <wp:docPr id="2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111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3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4.75pt;margin-top:132.25pt;width:6.7pt;height:8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3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4451350</wp:posOffset>
                </wp:positionH>
                <wp:positionV relativeFrom="paragraph">
                  <wp:posOffset>3272155</wp:posOffset>
                </wp:positionV>
                <wp:extent cx="85725" cy="111125"/>
                <wp:effectExtent l="5715" t="5715" r="5080" b="605790"/>
                <wp:wrapNone/>
                <wp:docPr id="2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111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5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0.5pt;margin-top:257.65pt;width:6.7pt;height:8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5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5734685</wp:posOffset>
                </wp:positionH>
                <wp:positionV relativeFrom="paragraph">
                  <wp:posOffset>2349500</wp:posOffset>
                </wp:positionV>
                <wp:extent cx="86360" cy="120650"/>
                <wp:effectExtent l="5080" t="5080" r="5715" b="606425"/>
                <wp:wrapNone/>
                <wp:docPr id="2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00" cy="120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32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0680" bIns="406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51.55pt;margin-top:185pt;width:6.75pt;height:9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32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2910205</wp:posOffset>
                </wp:positionH>
                <wp:positionV relativeFrom="paragraph">
                  <wp:posOffset>4740275</wp:posOffset>
                </wp:positionV>
                <wp:extent cx="85725" cy="77470"/>
                <wp:effectExtent l="5715" t="5080" r="5080" b="612140"/>
                <wp:wrapNone/>
                <wp:docPr id="2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774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4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000" bIns="9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9.15pt;margin-top:373.25pt;width:6.7pt;height:6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43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4043680</wp:posOffset>
                </wp:positionH>
                <wp:positionV relativeFrom="paragraph">
                  <wp:posOffset>5079365</wp:posOffset>
                </wp:positionV>
                <wp:extent cx="93345" cy="182880"/>
                <wp:effectExtent l="5715" t="5080" r="594360" b="5715"/>
                <wp:wrapNone/>
                <wp:docPr id="2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182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58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38160" bIns="381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8.4pt;margin-top:399.95pt;width:7.3pt;height:14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58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4314190</wp:posOffset>
                </wp:positionH>
                <wp:positionV relativeFrom="paragraph">
                  <wp:posOffset>1925320</wp:posOffset>
                </wp:positionV>
                <wp:extent cx="95885" cy="93980"/>
                <wp:effectExtent l="5715" t="5080" r="5080" b="610235"/>
                <wp:wrapNone/>
                <wp:docPr id="2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760" cy="939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8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1600" bIns="216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9.7pt;margin-top:151.6pt;width:7.5pt;height:7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8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1535430</wp:posOffset>
                </wp:positionH>
                <wp:positionV relativeFrom="paragraph">
                  <wp:posOffset>7327900</wp:posOffset>
                </wp:positionV>
                <wp:extent cx="139065" cy="158750"/>
                <wp:effectExtent l="5715" t="5080" r="563245" b="5715"/>
                <wp:wrapNone/>
                <wp:docPr id="2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960" cy="158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15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21600" bIns="216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0.9pt;margin-top:577pt;width:10.9pt;height:12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15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3162935</wp:posOffset>
                </wp:positionH>
                <wp:positionV relativeFrom="paragraph">
                  <wp:posOffset>2588895</wp:posOffset>
                </wp:positionV>
                <wp:extent cx="118110" cy="112395"/>
                <wp:effectExtent l="5080" t="5715" r="5715" b="606425"/>
                <wp:wrapNone/>
                <wp:docPr id="2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80" cy="112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7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9.05pt;margin-top:203.85pt;width:9.25pt;height:8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7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3364865</wp:posOffset>
                </wp:positionH>
                <wp:positionV relativeFrom="paragraph">
                  <wp:posOffset>2614930</wp:posOffset>
                </wp:positionV>
                <wp:extent cx="116840" cy="112395"/>
                <wp:effectExtent l="5080" t="5715" r="5715" b="606425"/>
                <wp:wrapNone/>
                <wp:docPr id="2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00" cy="112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4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4.95pt;margin-top:205.9pt;width:9.15pt;height:8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49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4347210</wp:posOffset>
                </wp:positionH>
                <wp:positionV relativeFrom="paragraph">
                  <wp:posOffset>2653665</wp:posOffset>
                </wp:positionV>
                <wp:extent cx="104140" cy="73660"/>
                <wp:effectExtent l="5080" t="5080" r="5715" b="611505"/>
                <wp:wrapNone/>
                <wp:docPr id="2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040" cy="73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0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6480" bIns="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42.3pt;margin-top:208.95pt;width:8.15pt;height:5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0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3576955</wp:posOffset>
                </wp:positionH>
                <wp:positionV relativeFrom="paragraph">
                  <wp:posOffset>2545715</wp:posOffset>
                </wp:positionV>
                <wp:extent cx="350520" cy="318135"/>
                <wp:effectExtent l="5080" t="5715" r="5715" b="442595"/>
                <wp:wrapNone/>
                <wp:docPr id="2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0640" cy="3182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1.65pt;margin-top:200.45pt;width:27.55pt;height: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3439160</wp:posOffset>
                </wp:positionH>
                <wp:positionV relativeFrom="paragraph">
                  <wp:posOffset>2688590</wp:posOffset>
                </wp:positionV>
                <wp:extent cx="161290" cy="233045"/>
                <wp:effectExtent l="5080" t="5715" r="5715" b="513715"/>
                <wp:wrapNone/>
                <wp:docPr id="2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280" cy="232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2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0.8pt;margin-top:211.7pt;width:12.65pt;height:1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2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3350895</wp:posOffset>
                </wp:positionH>
                <wp:positionV relativeFrom="paragraph">
                  <wp:posOffset>2779395</wp:posOffset>
                </wp:positionV>
                <wp:extent cx="90170" cy="129540"/>
                <wp:effectExtent l="5080" t="5080" r="5715" b="603250"/>
                <wp:wrapNone/>
                <wp:docPr id="2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129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7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63.85pt;margin-top:218.85pt;width:7.05pt;height:10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7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4570095</wp:posOffset>
                </wp:positionH>
                <wp:positionV relativeFrom="paragraph">
                  <wp:posOffset>2747645</wp:posOffset>
                </wp:positionV>
                <wp:extent cx="90170" cy="108585"/>
                <wp:effectExtent l="5080" t="5715" r="5715" b="607060"/>
                <wp:wrapNone/>
                <wp:docPr id="2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108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7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59.85pt;margin-top:216.35pt;width:7.05pt;height:8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7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5242560</wp:posOffset>
                </wp:positionH>
                <wp:positionV relativeFrom="paragraph">
                  <wp:posOffset>2785745</wp:posOffset>
                </wp:positionV>
                <wp:extent cx="90170" cy="108585"/>
                <wp:effectExtent l="5080" t="5715" r="5715" b="607060"/>
                <wp:wrapNone/>
                <wp:docPr id="2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108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5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12.8pt;margin-top:219.35pt;width:7.05pt;height:8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56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1">
                <wp:simplePos x="0" y="0"/>
                <wp:positionH relativeFrom="column">
                  <wp:posOffset>4846320</wp:posOffset>
                </wp:positionH>
                <wp:positionV relativeFrom="paragraph">
                  <wp:posOffset>2843530</wp:posOffset>
                </wp:positionV>
                <wp:extent cx="195580" cy="95885"/>
                <wp:effectExtent l="5080" t="5715" r="5715" b="607695"/>
                <wp:wrapNone/>
                <wp:docPr id="2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480" cy="95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61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22320" bIns="223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81.6pt;margin-top:223.9pt;width:15.35pt;height:7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61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2">
                <wp:simplePos x="0" y="0"/>
                <wp:positionH relativeFrom="column">
                  <wp:posOffset>2366645</wp:posOffset>
                </wp:positionH>
                <wp:positionV relativeFrom="paragraph">
                  <wp:posOffset>3992245</wp:posOffset>
                </wp:positionV>
                <wp:extent cx="90170" cy="108585"/>
                <wp:effectExtent l="5080" t="5715" r="5715" b="607060"/>
                <wp:wrapNone/>
                <wp:docPr id="2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108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1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0960" bIns="30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86.35pt;margin-top:314.35pt;width:7.05pt;height:8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1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3">
                <wp:simplePos x="0" y="0"/>
                <wp:positionH relativeFrom="column">
                  <wp:posOffset>2519045</wp:posOffset>
                </wp:positionH>
                <wp:positionV relativeFrom="paragraph">
                  <wp:posOffset>4220845</wp:posOffset>
                </wp:positionV>
                <wp:extent cx="291465" cy="304800"/>
                <wp:effectExtent l="5715" t="5080" r="5080" b="454660"/>
                <wp:wrapNone/>
                <wp:docPr id="2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600" cy="304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4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8.35pt;margin-top:332.35pt;width:22.9pt;height:23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4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4">
                <wp:simplePos x="0" y="0"/>
                <wp:positionH relativeFrom="column">
                  <wp:posOffset>2798445</wp:posOffset>
                </wp:positionH>
                <wp:positionV relativeFrom="paragraph">
                  <wp:posOffset>4200525</wp:posOffset>
                </wp:positionV>
                <wp:extent cx="225425" cy="258445"/>
                <wp:effectExtent l="5715" t="5715" r="5080" b="493395"/>
                <wp:wrapNone/>
                <wp:docPr id="2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360" cy="258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5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0.35pt;margin-top:330.75pt;width:17.7pt;height:20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5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5">
                <wp:simplePos x="0" y="0"/>
                <wp:positionH relativeFrom="column">
                  <wp:posOffset>4158615</wp:posOffset>
                </wp:positionH>
                <wp:positionV relativeFrom="paragraph">
                  <wp:posOffset>4498975</wp:posOffset>
                </wp:positionV>
                <wp:extent cx="135255" cy="151765"/>
                <wp:effectExtent l="5715" t="5715" r="5080" b="583565"/>
                <wp:wrapNone/>
                <wp:docPr id="2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151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7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27.45pt;margin-top:354.25pt;width:10.6pt;height:11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7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6">
                <wp:simplePos x="0" y="0"/>
                <wp:positionH relativeFrom="column">
                  <wp:posOffset>3684905</wp:posOffset>
                </wp:positionH>
                <wp:positionV relativeFrom="paragraph">
                  <wp:posOffset>6777355</wp:posOffset>
                </wp:positionV>
                <wp:extent cx="135255" cy="151765"/>
                <wp:effectExtent l="5715" t="5715" r="5080" b="583565"/>
                <wp:wrapNone/>
                <wp:docPr id="2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360" cy="151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04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0.15pt;margin-top:533.65pt;width:10.6pt;height:11.9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04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7">
                <wp:simplePos x="0" y="0"/>
                <wp:positionH relativeFrom="column">
                  <wp:posOffset>6642735</wp:posOffset>
                </wp:positionH>
                <wp:positionV relativeFrom="paragraph">
                  <wp:posOffset>7284085</wp:posOffset>
                </wp:positionV>
                <wp:extent cx="173990" cy="361315"/>
                <wp:effectExtent l="5080" t="5715" r="546100" b="5080"/>
                <wp:wrapNone/>
                <wp:docPr id="2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880" cy="36144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239</w:t>
                            </w:r>
                          </w:p>
                        </w:txbxContent>
                      </wps:txbx>
                      <wps:bodyPr lIns="45720" rIns="45720" tIns="91440" bIns="9144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523.05pt;margin-top:573.55pt;width:13.65pt;height:28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239</w:t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8">
                <wp:simplePos x="0" y="0"/>
                <wp:positionH relativeFrom="column">
                  <wp:posOffset>4093210</wp:posOffset>
                </wp:positionH>
                <wp:positionV relativeFrom="paragraph">
                  <wp:posOffset>1627505</wp:posOffset>
                </wp:positionV>
                <wp:extent cx="71755" cy="87630"/>
                <wp:effectExtent l="5715" t="5080" r="10160" b="434340"/>
                <wp:wrapNone/>
                <wp:docPr id="2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40" cy="87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92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6560" bIns="16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22.3pt;margin-top:128.15pt;width:5.6pt;height:6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927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9">
                <wp:simplePos x="0" y="0"/>
                <wp:positionH relativeFrom="column">
                  <wp:posOffset>1737995</wp:posOffset>
                </wp:positionH>
                <wp:positionV relativeFrom="paragraph">
                  <wp:posOffset>4233545</wp:posOffset>
                </wp:positionV>
                <wp:extent cx="74930" cy="116205"/>
                <wp:effectExtent l="5080" t="5715" r="6350" b="605155"/>
                <wp:wrapNone/>
                <wp:docPr id="2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80" cy="1162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20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7440" bIns="37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36.85pt;margin-top:333.35pt;width:5.85pt;height:9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20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0">
                <wp:simplePos x="0" y="0"/>
                <wp:positionH relativeFrom="column">
                  <wp:posOffset>3587750</wp:posOffset>
                </wp:positionH>
                <wp:positionV relativeFrom="paragraph">
                  <wp:posOffset>2622550</wp:posOffset>
                </wp:positionV>
                <wp:extent cx="320675" cy="240030"/>
                <wp:effectExtent l="5715" t="5080" r="5080" b="509905"/>
                <wp:wrapNone/>
                <wp:docPr id="2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760" cy="2401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5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2.5pt;margin-top:206.5pt;width:25.2pt;height:18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5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1">
                <wp:simplePos x="0" y="0"/>
                <wp:positionH relativeFrom="column">
                  <wp:posOffset>4271645</wp:posOffset>
                </wp:positionH>
                <wp:positionV relativeFrom="paragraph">
                  <wp:posOffset>4544695</wp:posOffset>
                </wp:positionV>
                <wp:extent cx="105410" cy="195580"/>
                <wp:effectExtent l="5080" t="5080" r="5715" b="548005"/>
                <wp:wrapNone/>
                <wp:docPr id="2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480" cy="195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40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6.35pt;margin-top:357.85pt;width:8.25pt;height:15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40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2">
                <wp:simplePos x="0" y="0"/>
                <wp:positionH relativeFrom="column">
                  <wp:posOffset>3665855</wp:posOffset>
                </wp:positionH>
                <wp:positionV relativeFrom="paragraph">
                  <wp:posOffset>4397375</wp:posOffset>
                </wp:positionV>
                <wp:extent cx="156845" cy="205740"/>
                <wp:effectExtent l="5715" t="5080" r="5080" b="539115"/>
                <wp:wrapNone/>
                <wp:docPr id="2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60" cy="205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32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88.65pt;margin-top:346.25pt;width:12.3pt;height:16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32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3">
                <wp:simplePos x="0" y="0"/>
                <wp:positionH relativeFrom="column">
                  <wp:posOffset>6162675</wp:posOffset>
                </wp:positionH>
                <wp:positionV relativeFrom="paragraph">
                  <wp:posOffset>1120140</wp:posOffset>
                </wp:positionV>
                <wp:extent cx="86995" cy="112395"/>
                <wp:effectExtent l="5715" t="5715" r="5080" b="429895"/>
                <wp:wrapNone/>
                <wp:docPr id="2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120" cy="1123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6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3480" bIns="33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85.25pt;margin-top:88.2pt;width:6.8pt;height:8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61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4">
                <wp:simplePos x="0" y="0"/>
                <wp:positionH relativeFrom="column">
                  <wp:posOffset>5977255</wp:posOffset>
                </wp:positionH>
                <wp:positionV relativeFrom="paragraph">
                  <wp:posOffset>1087120</wp:posOffset>
                </wp:positionV>
                <wp:extent cx="69850" cy="133985"/>
                <wp:effectExtent l="5080" t="5715" r="14605" b="423545"/>
                <wp:wrapNone/>
                <wp:docPr id="2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" cy="133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4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70.65pt;margin-top:85.6pt;width:5.45pt;height:10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4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5">
                <wp:simplePos x="0" y="0"/>
                <wp:positionH relativeFrom="column">
                  <wp:posOffset>5907405</wp:posOffset>
                </wp:positionH>
                <wp:positionV relativeFrom="paragraph">
                  <wp:posOffset>1074420</wp:posOffset>
                </wp:positionV>
                <wp:extent cx="69850" cy="133985"/>
                <wp:effectExtent l="5080" t="5715" r="10795" b="424815"/>
                <wp:wrapNone/>
                <wp:docPr id="2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40" cy="133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5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65.15pt;margin-top:84.6pt;width:5.45pt;height:10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5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6">
                <wp:simplePos x="0" y="0"/>
                <wp:positionH relativeFrom="column">
                  <wp:posOffset>5670550</wp:posOffset>
                </wp:positionH>
                <wp:positionV relativeFrom="paragraph">
                  <wp:posOffset>1061720</wp:posOffset>
                </wp:positionV>
                <wp:extent cx="101600" cy="133985"/>
                <wp:effectExtent l="5080" t="5715" r="5715" b="424815"/>
                <wp:wrapNone/>
                <wp:docPr id="2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20" cy="133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51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46.5pt;margin-top:83.6pt;width:7.95pt;height:10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51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7">
                <wp:simplePos x="0" y="0"/>
                <wp:positionH relativeFrom="column">
                  <wp:posOffset>2658745</wp:posOffset>
                </wp:positionH>
                <wp:positionV relativeFrom="paragraph">
                  <wp:posOffset>3010535</wp:posOffset>
                </wp:positionV>
                <wp:extent cx="87630" cy="74930"/>
                <wp:effectExtent l="5080" t="5080" r="5715" b="612775"/>
                <wp:wrapNone/>
                <wp:docPr id="2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480" cy="748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62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7560" bIns="75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09.35pt;margin-top:237.05pt;width:6.85pt;height:5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62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8">
                <wp:simplePos x="0" y="0"/>
                <wp:positionH relativeFrom="column">
                  <wp:posOffset>4165600</wp:posOffset>
                </wp:positionH>
                <wp:positionV relativeFrom="paragraph">
                  <wp:posOffset>808355</wp:posOffset>
                </wp:positionV>
                <wp:extent cx="148590" cy="79375"/>
                <wp:effectExtent l="5080" t="5715" r="5715" b="436245"/>
                <wp:wrapNone/>
                <wp:docPr id="2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80" cy="792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1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0800" bIns="108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28pt;margin-top:63.65pt;width:11.65pt;height:6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1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9">
                <wp:simplePos x="0" y="0"/>
                <wp:positionH relativeFrom="column">
                  <wp:posOffset>4046855</wp:posOffset>
                </wp:positionH>
                <wp:positionV relativeFrom="paragraph">
                  <wp:posOffset>995680</wp:posOffset>
                </wp:positionV>
                <wp:extent cx="90170" cy="68580"/>
                <wp:effectExtent l="5080" t="5080" r="5715" b="437515"/>
                <wp:wrapNone/>
                <wp:docPr id="2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000" cy="6876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43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3960" bIns="39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18.65pt;margin-top:78.4pt;width:7.05pt;height:5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432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0">
                <wp:simplePos x="0" y="0"/>
                <wp:positionH relativeFrom="column">
                  <wp:posOffset>6305550</wp:posOffset>
                </wp:positionH>
                <wp:positionV relativeFrom="paragraph">
                  <wp:posOffset>3253105</wp:posOffset>
                </wp:positionV>
                <wp:extent cx="99060" cy="213360"/>
                <wp:effectExtent l="5080" t="5080" r="603885" b="5715"/>
                <wp:wrapNone/>
                <wp:docPr id="2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00" cy="21348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4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tIns="59760" bIns="5976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6.5pt;margin-top:256.15pt;width:7.75pt;height:16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43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1">
                <wp:simplePos x="0" y="0"/>
                <wp:positionH relativeFrom="column">
                  <wp:posOffset>3177540</wp:posOffset>
                </wp:positionH>
                <wp:positionV relativeFrom="paragraph">
                  <wp:posOffset>3968115</wp:posOffset>
                </wp:positionV>
                <wp:extent cx="70485" cy="55880"/>
                <wp:effectExtent l="5715" t="5080" r="9525" b="615315"/>
                <wp:wrapNone/>
                <wp:docPr id="2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560" cy="558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09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-6480" bIns="-64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0.2pt;margin-top:312.45pt;width:5.5pt;height:4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09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2">
                <wp:simplePos x="0" y="0"/>
                <wp:positionH relativeFrom="column">
                  <wp:posOffset>6273800</wp:posOffset>
                </wp:positionH>
                <wp:positionV relativeFrom="paragraph">
                  <wp:posOffset>5184775</wp:posOffset>
                </wp:positionV>
                <wp:extent cx="83820" cy="84455"/>
                <wp:effectExtent l="5080" t="5715" r="5715" b="609600"/>
                <wp:wrapNone/>
                <wp:docPr id="2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80" cy="846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57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4760" bIns="1476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94pt;margin-top:408.25pt;width:6.55pt;height:6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574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3">
                <wp:simplePos x="0" y="0"/>
                <wp:positionH relativeFrom="column">
                  <wp:posOffset>3248025</wp:posOffset>
                </wp:positionH>
                <wp:positionV relativeFrom="paragraph">
                  <wp:posOffset>3221990</wp:posOffset>
                </wp:positionV>
                <wp:extent cx="93345" cy="125095"/>
                <wp:effectExtent l="5715" t="5715" r="5080" b="605155"/>
                <wp:wrapNone/>
                <wp:docPr id="2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124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79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920" bIns="43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55.75pt;margin-top:253.7pt;width:7.3pt;height:9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798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4">
                <wp:simplePos x="0" y="0"/>
                <wp:positionH relativeFrom="column">
                  <wp:posOffset>3542030</wp:posOffset>
                </wp:positionH>
                <wp:positionV relativeFrom="paragraph">
                  <wp:posOffset>3264535</wp:posOffset>
                </wp:positionV>
                <wp:extent cx="93345" cy="125095"/>
                <wp:effectExtent l="5715" t="5715" r="5080" b="605155"/>
                <wp:wrapNone/>
                <wp:docPr id="2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240" cy="124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82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43920" bIns="439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78.9pt;margin-top:257.05pt;width:7.3pt;height:9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829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5">
                <wp:simplePos x="0" y="0"/>
                <wp:positionH relativeFrom="column">
                  <wp:posOffset>5525770</wp:posOffset>
                </wp:positionH>
                <wp:positionV relativeFrom="paragraph">
                  <wp:posOffset>1995170</wp:posOffset>
                </wp:positionV>
                <wp:extent cx="57785" cy="65405"/>
                <wp:effectExtent l="5715" t="5715" r="20320" b="613410"/>
                <wp:wrapNone/>
                <wp:docPr id="2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60" cy="655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8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720" bIns="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35.1pt;margin-top:157.1pt;width:4.5pt;height:5.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85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6">
                <wp:simplePos x="0" y="0"/>
                <wp:positionH relativeFrom="column">
                  <wp:posOffset>3830320</wp:posOffset>
                </wp:positionH>
                <wp:positionV relativeFrom="paragraph">
                  <wp:posOffset>1517650</wp:posOffset>
                </wp:positionV>
                <wp:extent cx="97155" cy="90170"/>
                <wp:effectExtent l="5715" t="5080" r="5080" b="435610"/>
                <wp:wrapNone/>
                <wp:docPr id="2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00" cy="9000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>
                              <a:alpha val="50000"/>
                            </a:srgbClr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83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19080" bIns="1908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01.6pt;margin-top:119.5pt;width:7.6pt;height:7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830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red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7">
                <wp:simplePos x="0" y="0"/>
                <wp:positionH relativeFrom="column">
                  <wp:posOffset>6435090</wp:posOffset>
                </wp:positionH>
                <wp:positionV relativeFrom="paragraph">
                  <wp:posOffset>3379470</wp:posOffset>
                </wp:positionV>
                <wp:extent cx="2416810" cy="581660"/>
                <wp:effectExtent l="0" t="0" r="0" b="0"/>
                <wp:wrapNone/>
                <wp:docPr id="29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416680" cy="581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40"/>
                                <w:b/>
                                <w:szCs w:val="40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olecular Weigh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506.7pt;margin-top:266.1pt;width:190.25pt;height:45.7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40"/>
                          <w:b/>
                          <w:szCs w:val="40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olecular Weigh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7315200" cy="7813040"/>
            <wp:effectExtent l="0" t="0" r="0" b="0"/>
            <wp:docPr id="29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5" r="-1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781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8">
                <wp:simplePos x="0" y="0"/>
                <wp:positionH relativeFrom="column">
                  <wp:posOffset>7327900</wp:posOffset>
                </wp:positionH>
                <wp:positionV relativeFrom="paragraph">
                  <wp:posOffset>40005</wp:posOffset>
                </wp:positionV>
                <wp:extent cx="838200" cy="417830"/>
                <wp:effectExtent l="0" t="0" r="0" b="0"/>
                <wp:wrapNone/>
                <wp:docPr id="29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4178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120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32.9pt;mso-wrap-distance-left:9.05pt;mso-wrap-distance-right:9.05pt;mso-wrap-distance-top:0pt;mso-wrap-distance-bottom:0pt;margin-top:3.15pt;mso-position-vertical-relative:text;margin-left:57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120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9">
                <wp:simplePos x="0" y="0"/>
                <wp:positionH relativeFrom="column">
                  <wp:posOffset>7327900</wp:posOffset>
                </wp:positionH>
                <wp:positionV relativeFrom="paragraph">
                  <wp:posOffset>7304405</wp:posOffset>
                </wp:positionV>
                <wp:extent cx="762000" cy="494030"/>
                <wp:effectExtent l="0" t="0" r="0" b="0"/>
                <wp:wrapNone/>
                <wp:docPr id="29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4940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20K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38.9pt;mso-wrap-distance-left:9.05pt;mso-wrap-distance-right:9.05pt;mso-wrap-distance-top:0pt;mso-wrap-distance-bottom:0pt;margin-top:575.15pt;mso-position-vertical-relative:text;margin-left:57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20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0">
                <wp:simplePos x="0" y="0"/>
                <wp:positionH relativeFrom="column">
                  <wp:posOffset>67945</wp:posOffset>
                </wp:positionH>
                <wp:positionV relativeFrom="paragraph">
                  <wp:posOffset>7875905</wp:posOffset>
                </wp:positionV>
                <wp:extent cx="342900" cy="353695"/>
                <wp:effectExtent l="0" t="0" r="0" b="0"/>
                <wp:wrapNone/>
                <wp:docPr id="29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536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.85pt;mso-wrap-distance-left:9.05pt;mso-wrap-distance-right:9.05pt;mso-wrap-distance-top:0pt;mso-wrap-distance-bottom:0pt;margin-top:620.15pt;mso-position-vertical-relative:text;margin-left:5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1">
                <wp:simplePos x="0" y="0"/>
                <wp:positionH relativeFrom="column">
                  <wp:posOffset>6906895</wp:posOffset>
                </wp:positionH>
                <wp:positionV relativeFrom="paragraph">
                  <wp:posOffset>7870825</wp:posOffset>
                </wp:positionV>
                <wp:extent cx="387350" cy="395605"/>
                <wp:effectExtent l="0" t="0" r="0" b="0"/>
                <wp:wrapNone/>
                <wp:docPr id="30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956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31.15pt;mso-wrap-distance-left:9.05pt;mso-wrap-distance-right:9.05pt;mso-wrap-distance-top:0pt;mso-wrap-distance-bottom:0pt;margin-top:619.75pt;mso-position-vertical-relative:text;margin-left:54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2">
                <wp:simplePos x="0" y="0"/>
                <wp:positionH relativeFrom="column">
                  <wp:posOffset>3277870</wp:posOffset>
                </wp:positionH>
                <wp:positionV relativeFrom="paragraph">
                  <wp:posOffset>7869555</wp:posOffset>
                </wp:positionV>
                <wp:extent cx="657225" cy="497840"/>
                <wp:effectExtent l="0" t="0" r="0" b="0"/>
                <wp:wrapNone/>
                <wp:docPr id="30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4978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sz w:val="40"/>
                                <w:szCs w:val="40"/>
                              </w:rPr>
                              <w:t>pH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39.2pt;mso-wrap-distance-left:9.05pt;mso-wrap-distance-right:9.05pt;mso-wrap-distance-top:0pt;mso-wrap-distance-bottom:0pt;margin-top:619.65pt;mso-position-vertical-relative:text;margin-left:258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sz w:val="40"/>
                          <w:szCs w:val="40"/>
                        </w:rPr>
                        <w:t>p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327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7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75" w:leader="none"/>
        </w:tabs>
        <w:rPr/>
      </w:pPr>
      <w:r>
        <w:rPr/>
      </w:r>
    </w:p>
    <w:p>
      <w:pPr>
        <w:pStyle w:val="Normal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lemental Data 2</w:t>
      </w:r>
      <w:r>
        <w:rPr>
          <w:sz w:val="40"/>
          <w:szCs w:val="40"/>
        </w:rPr>
        <w:t xml:space="preserve">. Searchable, Point &amp; Click </w:t>
      </w:r>
      <w:r>
        <w:rPr>
          <w:b/>
          <w:sz w:val="40"/>
          <w:szCs w:val="40"/>
        </w:rPr>
        <w:t xml:space="preserve">pH 4-7 2D gel map of </w:t>
      </w:r>
    </w:p>
    <w:p>
      <w:pPr>
        <w:pStyle w:val="Normal"/>
        <w:rPr>
          <w:sz w:val="40"/>
          <w:szCs w:val="40"/>
        </w:rPr>
      </w:pPr>
      <w:r>
        <w:rPr>
          <w:b/>
          <w:sz w:val="40"/>
          <w:szCs w:val="40"/>
        </w:rPr>
        <w:t xml:space="preserve">human colonic Fibroblast </w:t>
      </w:r>
      <w:r>
        <w:rPr>
          <w:sz w:val="40"/>
          <w:szCs w:val="40"/>
        </w:rPr>
        <w:t xml:space="preserve">with protein identification numbers, protein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 xml:space="preserve">names, and hyperlinks to gene ontology. Please note that the point and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 xml:space="preserve">click features do not work in pdf, but functional files are provided at 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our web si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qFormat/>
    <w:rPr>
      <w:sz w:val="24"/>
      <w:szCs w:val="24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qFormat/>
    <w:rPr>
      <w:sz w:val="24"/>
      <w:szCs w:val="24"/>
    </w:rPr>
  </w:style>
  <w:style w:type="character" w:styleId="BodyTextIndent3Char">
    <w:name w:val="Body Text Indent 3 Char"/>
    <w:qFormat/>
    <w:rPr>
      <w:sz w:val="16"/>
      <w:szCs w:val="16"/>
    </w:rPr>
  </w:style>
  <w:style w:type="character" w:styleId="ClosingChar">
    <w:name w:val="Closing Char"/>
    <w:qFormat/>
    <w:rPr>
      <w:sz w:val="24"/>
      <w:szCs w:val="24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DateChar">
    <w:name w:val="Date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qFormat/>
    <w:rPr>
      <w:sz w:val="24"/>
      <w:szCs w:val="24"/>
    </w:rPr>
  </w:style>
  <w:style w:type="character" w:styleId="EndnoteTextChar">
    <w:name w:val="Endnote Text Char"/>
    <w:basedOn w:val="DefaultParagraph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HTMLAddressChar">
    <w:name w:val="HTML Address Char"/>
    <w:qFormat/>
    <w:rPr>
      <w:i/>
      <w:iCs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IntenseQuoteChar">
    <w:name w:val="Intense Quote Char"/>
    <w:qFormat/>
    <w:rPr>
      <w:b/>
      <w:bCs/>
      <w:i/>
      <w:iCs/>
      <w:color w:val="4F81BD"/>
      <w:sz w:val="24"/>
      <w:szCs w:val="24"/>
    </w:rPr>
  </w:style>
  <w:style w:type="character" w:styleId="MacroTextChar">
    <w:name w:val="Macro Text Char"/>
    <w:qFormat/>
    <w:rPr>
      <w:rFonts w:ascii="Courier New" w:hAnsi="Courier New" w:cs="Courier New"/>
    </w:rPr>
  </w:style>
  <w:style w:type="character" w:styleId="MessageHeaderChar">
    <w:name w:val="Message Header Char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qFormat/>
    <w:rPr>
      <w:sz w:val="24"/>
      <w:szCs w:val="24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QuoteChar">
    <w:name w:val="Quote Char"/>
    <w:qFormat/>
    <w:rPr>
      <w:i/>
      <w:iCs/>
      <w:color w:val="000000"/>
      <w:sz w:val="24"/>
      <w:szCs w:val="24"/>
    </w:rPr>
  </w:style>
  <w:style w:type="character" w:styleId="SalutationChar">
    <w:name w:val="Salutation Char"/>
    <w:qFormat/>
    <w:rPr>
      <w:sz w:val="24"/>
      <w:szCs w:val="24"/>
    </w:rPr>
  </w:style>
  <w:style w:type="character" w:styleId="SignatureChar">
    <w:name w:val="Signature Char"/>
    <w:qFormat/>
    <w:rPr>
      <w:sz w:val="24"/>
      <w:szCs w:val="24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mbria" w:hAnsi="Cambria" w:eastAsia="Times New Roman" w:cs="Times New Roman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9T23:59:00Z</dcterms:created>
  <dc:creator>patel</dc:creator>
  <dc:description/>
  <cp:keywords/>
  <dc:language>en-US</dc:language>
  <cp:lastModifiedBy>Misha</cp:lastModifiedBy>
  <dcterms:modified xsi:type="dcterms:W3CDTF">2011-03-15T07:04:00Z</dcterms:modified>
  <cp:revision>17</cp:revision>
  <dc:subject/>
  <dc:title> </dc:title>
</cp:coreProperties>
</file>